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26C7F" w:rsidRDefault="00654E8F" w:rsidP="0001436A">
      <w:pPr>
        <w:pStyle w:val="SupplementaryMaterial"/>
        <w:rPr>
          <w:b w:val="0"/>
          <w:sz w:val="24"/>
          <w:szCs w:val="24"/>
        </w:rPr>
      </w:pPr>
      <w:r w:rsidRPr="00C26C7F">
        <w:rPr>
          <w:sz w:val="24"/>
          <w:szCs w:val="24"/>
        </w:rPr>
        <w:t>Supplementary Material</w:t>
      </w:r>
    </w:p>
    <w:p w14:paraId="3BD5A427" w14:textId="77777777" w:rsidR="00EA3D3C" w:rsidRPr="00C26C7F" w:rsidRDefault="00654E8F" w:rsidP="0001436A">
      <w:pPr>
        <w:pStyle w:val="Heading1"/>
      </w:pPr>
      <w:r w:rsidRPr="00C26C7F">
        <w:t>Supplementary Data</w:t>
      </w:r>
    </w:p>
    <w:p w14:paraId="6CD54017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  <w:r w:rsidRPr="00C26C7F">
        <w:rPr>
          <w:rFonts w:cs="Times New Roman"/>
          <w:szCs w:val="24"/>
          <w:u w:val="single"/>
        </w:rPr>
        <w:t>ICD-9-CM and ICD-10-CM Diagnosis Codes for Peripheral Artery Dise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3"/>
        <w:gridCol w:w="4110"/>
        <w:gridCol w:w="2944"/>
      </w:tblGrid>
      <w:tr w:rsidR="00C26C7F" w:rsidRPr="00C26C7F" w14:paraId="50842182" w14:textId="77777777" w:rsidTr="00954830">
        <w:tc>
          <w:tcPr>
            <w:tcW w:w="1389" w:type="pct"/>
          </w:tcPr>
          <w:p w14:paraId="4C089D94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2104" w:type="pct"/>
          </w:tcPr>
          <w:p w14:paraId="01920DE9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9 Codes</w:t>
            </w:r>
          </w:p>
        </w:tc>
        <w:tc>
          <w:tcPr>
            <w:tcW w:w="1507" w:type="pct"/>
          </w:tcPr>
          <w:p w14:paraId="5B2C60A3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10 Codes</w:t>
            </w:r>
          </w:p>
        </w:tc>
      </w:tr>
      <w:tr w:rsidR="00C26C7F" w:rsidRPr="00C26C7F" w14:paraId="4B2DA123" w14:textId="77777777" w:rsidTr="00C26C7F">
        <w:trPr>
          <w:trHeight w:val="1687"/>
        </w:trPr>
        <w:tc>
          <w:tcPr>
            <w:tcW w:w="1389" w:type="pct"/>
          </w:tcPr>
          <w:p w14:paraId="78066ACA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 xml:space="preserve">Critical Limb Ischemia  </w:t>
            </w:r>
          </w:p>
        </w:tc>
        <w:tc>
          <w:tcPr>
            <w:tcW w:w="2104" w:type="pct"/>
          </w:tcPr>
          <w:p w14:paraId="1B672DE7" w14:textId="77777777" w:rsidR="00C26C7F" w:rsidRDefault="00C26C7F" w:rsidP="00C26C7F">
            <w:pPr>
              <w:spacing w:after="0"/>
            </w:pPr>
            <w:r>
              <w:t>440.22, 440.23, 440.24, 707.10,</w:t>
            </w:r>
          </w:p>
          <w:p w14:paraId="6058BACD" w14:textId="77777777" w:rsidR="00C26C7F" w:rsidRDefault="00C26C7F" w:rsidP="00C26C7F">
            <w:pPr>
              <w:spacing w:after="0"/>
            </w:pPr>
            <w:r>
              <w:t>707.11, 707.12, 707.13, 707.14,</w:t>
            </w:r>
          </w:p>
          <w:p w14:paraId="47033A0A" w14:textId="77777777" w:rsidR="00C26C7F" w:rsidRDefault="00C26C7F" w:rsidP="00C26C7F">
            <w:pPr>
              <w:spacing w:after="0"/>
            </w:pPr>
            <w:r>
              <w:t>707.15, 707.16, 707.17, 707.18,</w:t>
            </w:r>
          </w:p>
          <w:p w14:paraId="0BE0699D" w14:textId="61D67D3A" w:rsidR="00C26C7F" w:rsidRPr="00C26C7F" w:rsidRDefault="00C26C7F" w:rsidP="00C26C7F">
            <w:pPr>
              <w:spacing w:after="0"/>
            </w:pPr>
            <w:r>
              <w:t>707.19, 785.4</w:t>
            </w:r>
          </w:p>
        </w:tc>
        <w:tc>
          <w:tcPr>
            <w:tcW w:w="1507" w:type="pct"/>
          </w:tcPr>
          <w:p w14:paraId="3B4062A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br w:type="column"/>
              <w:t>I70.229, I70.25, I70.269, L97.909, L97.109, L97.209, L97.309, L97.409, L97.509, L97.809, I96</w:t>
            </w:r>
          </w:p>
          <w:p w14:paraId="3015B0D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</w:tr>
      <w:tr w:rsidR="00C26C7F" w:rsidRPr="00C26C7F" w14:paraId="6A753E9B" w14:textId="77777777" w:rsidTr="00C26C7F">
        <w:trPr>
          <w:trHeight w:val="2929"/>
        </w:trPr>
        <w:tc>
          <w:tcPr>
            <w:tcW w:w="1389" w:type="pct"/>
          </w:tcPr>
          <w:p w14:paraId="308B99AD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Peripheral Artery Disease</w:t>
            </w:r>
          </w:p>
          <w:p w14:paraId="76935324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04" w:type="pct"/>
          </w:tcPr>
          <w:p w14:paraId="0CE98F5B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0.2, 440.20, 440.21, 440.22, 440.23, 440.24, 440.29, 440.3, 440.0, 440.30, 440.31, 440.32, 440.9, 249.7, 249.71, 250.7, 250.71, 250.72, 250.73, 443.1,</w:t>
            </w:r>
          </w:p>
          <w:p w14:paraId="772D5286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3.81, 443.9, 444.22, 444.81, 785.4</w:t>
            </w:r>
          </w:p>
          <w:p w14:paraId="20C3CEED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  <w:tc>
          <w:tcPr>
            <w:tcW w:w="1507" w:type="pct"/>
          </w:tcPr>
          <w:p w14:paraId="12E6117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70.209, I70.219, I70.229, I70.25, I70.269, I70.299, I70.0, I70.399, I70.499, I70.599, I70.90, I70.91, E08.51, E09.51, E13.59, E08.51, E08.65, E09.51, E11.51, E10.51, E11.51, E11.65, E10.51, E10.65, I73.1, I79.8, I73.9, I74.5, I74.3, I96</w:t>
            </w:r>
          </w:p>
          <w:p w14:paraId="1F390B5A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</w:tr>
    </w:tbl>
    <w:p w14:paraId="2EEFA204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3A2747E6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0FFE113C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</w:rPr>
      </w:pPr>
    </w:p>
    <w:p w14:paraId="20E7D3A3" w14:textId="77777777" w:rsidR="00C26C7F" w:rsidRPr="00C26C7F" w:rsidRDefault="00C26C7F" w:rsidP="00C26C7F">
      <w:pPr>
        <w:keepNext/>
        <w:spacing w:line="480" w:lineRule="auto"/>
        <w:jc w:val="center"/>
        <w:rPr>
          <w:rFonts w:cs="Times New Roman"/>
          <w:szCs w:val="24"/>
        </w:rPr>
      </w:pPr>
    </w:p>
    <w:p w14:paraId="78AEC776" w14:textId="4868CC2C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  <w:r w:rsidRPr="00C26C7F">
        <w:rPr>
          <w:rFonts w:cs="Times New Roman"/>
          <w:szCs w:val="24"/>
        </w:rPr>
        <w:br w:type="page"/>
      </w:r>
    </w:p>
    <w:p w14:paraId="6427035C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</w:rPr>
      </w:pPr>
      <w:r w:rsidRPr="00C26C7F">
        <w:rPr>
          <w:rFonts w:cs="Times New Roman"/>
          <w:szCs w:val="24"/>
          <w:u w:val="single"/>
        </w:rPr>
        <w:lastRenderedPageBreak/>
        <w:t xml:space="preserve">ICD-9-CM and ICD-10-CM Diagnosis Codes for Comorbidit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9"/>
        <w:gridCol w:w="2352"/>
        <w:gridCol w:w="4976"/>
      </w:tblGrid>
      <w:tr w:rsidR="00C26C7F" w:rsidRPr="00C26C7F" w14:paraId="4738575A" w14:textId="77777777" w:rsidTr="00954830">
        <w:tc>
          <w:tcPr>
            <w:tcW w:w="1325" w:type="pct"/>
          </w:tcPr>
          <w:p w14:paraId="47B8C640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1280" w:type="pct"/>
          </w:tcPr>
          <w:p w14:paraId="169A5953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9 Codes</w:t>
            </w:r>
          </w:p>
        </w:tc>
        <w:tc>
          <w:tcPr>
            <w:tcW w:w="2395" w:type="pct"/>
          </w:tcPr>
          <w:p w14:paraId="3A6170FC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10 Codes</w:t>
            </w:r>
          </w:p>
        </w:tc>
      </w:tr>
      <w:tr w:rsidR="00C26C7F" w:rsidRPr="00C26C7F" w14:paraId="1D14EA74" w14:textId="77777777" w:rsidTr="00C26C7F">
        <w:trPr>
          <w:trHeight w:val="2407"/>
        </w:trPr>
        <w:tc>
          <w:tcPr>
            <w:tcW w:w="1325" w:type="pct"/>
          </w:tcPr>
          <w:p w14:paraId="577BEF6F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 xml:space="preserve">Diabetes   </w:t>
            </w:r>
          </w:p>
        </w:tc>
        <w:tc>
          <w:tcPr>
            <w:tcW w:w="1280" w:type="pct"/>
          </w:tcPr>
          <w:p w14:paraId="489D6A1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49, 250, 250.0, 250.1, 250.2, 250.3, 250.4, 250.5, 250.6, 250.7, 250.8, 250.9</w:t>
            </w:r>
          </w:p>
          <w:p w14:paraId="59FAC18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  <w:tc>
          <w:tcPr>
            <w:tcW w:w="2395" w:type="pct"/>
          </w:tcPr>
          <w:p w14:paraId="6969DB74" w14:textId="7A842E85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br w:type="column"/>
              <w:t>E100, E101, E106, E108, E109, E110, E111, E116, E118, E119, E120, E121, E126, E128, E129, E130, E131, E136, E138, E139, E140, E141, E146, E148, E149, E102, E103, E104, E105, E107, E112, E113, E114, E115, E117, E122, E123, E124, E125, E127, E132, E133, E134, E135, E137, E142, E143, E144, E145, E147</w:t>
            </w:r>
          </w:p>
        </w:tc>
      </w:tr>
      <w:tr w:rsidR="00C26C7F" w:rsidRPr="00C26C7F" w14:paraId="7D800832" w14:textId="77777777" w:rsidTr="00954830">
        <w:tc>
          <w:tcPr>
            <w:tcW w:w="1325" w:type="pct"/>
          </w:tcPr>
          <w:p w14:paraId="46731A8A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Chronic Obstructive Pulmonary Disease</w:t>
            </w:r>
          </w:p>
          <w:p w14:paraId="48CDF507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280" w:type="pct"/>
          </w:tcPr>
          <w:p w14:paraId="00BA5999" w14:textId="3BF9A245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90, 491.0, 491.1, 491.2, 491.21, 491.22, 491.8, 491.9, 492, 492.8, 494, 494.0, 494.1, 496, 493.00, 493.01, 493.02, 493.10, 493.11, 493.12, 493.20, 493.21, 493.22, 493.81, 493.82, 494.90, 493.90, 493.92</w:t>
            </w:r>
          </w:p>
        </w:tc>
        <w:tc>
          <w:tcPr>
            <w:tcW w:w="2395" w:type="pct"/>
          </w:tcPr>
          <w:p w14:paraId="080BF816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J40, J41, J42, J43, J44, J45, J47</w:t>
            </w:r>
          </w:p>
          <w:p w14:paraId="4E390BA1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</w:tr>
      <w:tr w:rsidR="00C26C7F" w:rsidRPr="00C26C7F" w14:paraId="39302D65" w14:textId="77777777" w:rsidTr="00954830">
        <w:tc>
          <w:tcPr>
            <w:tcW w:w="1325" w:type="pct"/>
          </w:tcPr>
          <w:p w14:paraId="33C7737B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 xml:space="preserve">Hypercholesterolemia </w:t>
            </w:r>
          </w:p>
        </w:tc>
        <w:tc>
          <w:tcPr>
            <w:tcW w:w="1280" w:type="pct"/>
          </w:tcPr>
          <w:p w14:paraId="4C417549" w14:textId="72D317F1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272 </w:t>
            </w:r>
          </w:p>
        </w:tc>
        <w:tc>
          <w:tcPr>
            <w:tcW w:w="2395" w:type="pct"/>
          </w:tcPr>
          <w:p w14:paraId="799A8D6B" w14:textId="274A6174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E78, E881, E7521, E7522, E75249, E770, E771, E8889</w:t>
            </w:r>
          </w:p>
        </w:tc>
      </w:tr>
      <w:tr w:rsidR="00C26C7F" w:rsidRPr="00C26C7F" w14:paraId="73D9C9C8" w14:textId="77777777" w:rsidTr="00954830">
        <w:tc>
          <w:tcPr>
            <w:tcW w:w="1325" w:type="pct"/>
          </w:tcPr>
          <w:p w14:paraId="084A4859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 xml:space="preserve">Renal Failure </w:t>
            </w:r>
          </w:p>
        </w:tc>
        <w:tc>
          <w:tcPr>
            <w:tcW w:w="1280" w:type="pct"/>
          </w:tcPr>
          <w:p w14:paraId="61664FE6" w14:textId="6B895E01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03.01, 403.11, 403.91, 404.02, 404.03, 404.12, 404.13, 404.92, 404.93, 585.5, 585.6, 586, 593.81,    V45.11, V56</w:t>
            </w:r>
          </w:p>
        </w:tc>
        <w:tc>
          <w:tcPr>
            <w:tcW w:w="2395" w:type="pct"/>
          </w:tcPr>
          <w:p w14:paraId="2D14039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120, I1311, I132, N185, N186, N19, N280, Z992, Z4931, Z4901, Z4902, Z4932</w:t>
            </w:r>
          </w:p>
        </w:tc>
      </w:tr>
      <w:tr w:rsidR="00C26C7F" w:rsidRPr="00C26C7F" w14:paraId="724265FA" w14:textId="77777777" w:rsidTr="00954830">
        <w:tc>
          <w:tcPr>
            <w:tcW w:w="1325" w:type="pct"/>
          </w:tcPr>
          <w:p w14:paraId="051F0462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280" w:type="pct"/>
          </w:tcPr>
          <w:p w14:paraId="11F7C77F" w14:textId="77777777" w:rsidR="00C26C7F" w:rsidRPr="00C26C7F" w:rsidRDefault="00C26C7F" w:rsidP="00954830">
            <w:pPr>
              <w:pStyle w:val="BodyText"/>
              <w:spacing w:before="31"/>
              <w:rPr>
                <w:sz w:val="24"/>
                <w:szCs w:val="24"/>
              </w:rPr>
            </w:pPr>
            <w:r w:rsidRPr="00C26C7F">
              <w:rPr>
                <w:sz w:val="24"/>
                <w:szCs w:val="24"/>
              </w:rPr>
              <w:t>249.4, 250.4, 403, 403.00, 403.10, 403.90, 404, 404.00, 404.01, 404.10, 404.11, 404.90,</w:t>
            </w:r>
          </w:p>
          <w:p w14:paraId="2DEC2652" w14:textId="0FE8356B" w:rsidR="00C26C7F" w:rsidRPr="00C26C7F" w:rsidRDefault="00C26C7F" w:rsidP="00C26C7F">
            <w:pPr>
              <w:pStyle w:val="BodyText"/>
              <w:rPr>
                <w:sz w:val="24"/>
                <w:szCs w:val="24"/>
              </w:rPr>
            </w:pPr>
            <w:r w:rsidRPr="00C26C7F">
              <w:rPr>
                <w:sz w:val="24"/>
                <w:szCs w:val="24"/>
              </w:rPr>
              <w:t>404.91, 581, 581.8, 582, 583, 585.1-</w:t>
            </w:r>
            <w:r w:rsidRPr="00C26C7F">
              <w:rPr>
                <w:sz w:val="24"/>
                <w:szCs w:val="24"/>
              </w:rPr>
              <w:lastRenderedPageBreak/>
              <w:t>585.4, 585.9</w:t>
            </w:r>
          </w:p>
        </w:tc>
        <w:tc>
          <w:tcPr>
            <w:tcW w:w="2395" w:type="pct"/>
          </w:tcPr>
          <w:p w14:paraId="6D04F546" w14:textId="5A55F075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lastRenderedPageBreak/>
              <w:t xml:space="preserve">E0821, E0921, E0865, E1122, E1129, E1029, E1022, E1121, E1165, E1021, E1065, I129, I120, I130, I1311, I132, I1310, N044, N022, N043, N040, N08, N048, N049, N032, N033, N034, N038, N08, N039, N059, N052, N055, </w:t>
            </w:r>
            <w:r w:rsidRPr="00C26C7F">
              <w:rPr>
                <w:rFonts w:cs="Times New Roman"/>
                <w:szCs w:val="24"/>
              </w:rPr>
              <w:lastRenderedPageBreak/>
              <w:t>N171, N172, N058, I129, I1310, I130, N181, N182, N183, N184, N189</w:t>
            </w:r>
          </w:p>
        </w:tc>
      </w:tr>
      <w:tr w:rsidR="00C26C7F" w:rsidRPr="00C26C7F" w14:paraId="2A6DC0B6" w14:textId="77777777" w:rsidTr="00954830">
        <w:tc>
          <w:tcPr>
            <w:tcW w:w="1325" w:type="pct"/>
          </w:tcPr>
          <w:p w14:paraId="784F2938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lastRenderedPageBreak/>
              <w:t>Congestive Heart Failure</w:t>
            </w:r>
          </w:p>
        </w:tc>
        <w:tc>
          <w:tcPr>
            <w:tcW w:w="1280" w:type="pct"/>
          </w:tcPr>
          <w:p w14:paraId="1B6AE5C9" w14:textId="2DF6A740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398.91, 402.01, 402.11, 402.91, 404.01, 404.03 404.11, 404.91, 404.13, 404.93, 425.4, 425.5, 425.7, 425.8, 425.9, 428</w:t>
            </w:r>
          </w:p>
        </w:tc>
        <w:tc>
          <w:tcPr>
            <w:tcW w:w="2395" w:type="pct"/>
          </w:tcPr>
          <w:p w14:paraId="6EFE00B8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43,I50,I099,I110,I130,I132,I255,I420,I425,I426, I427,I428,I429,P290</w:t>
            </w:r>
          </w:p>
          <w:p w14:paraId="216E959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</w:tr>
      <w:tr w:rsidR="00C26C7F" w:rsidRPr="00C26C7F" w14:paraId="5D7CF80A" w14:textId="77777777" w:rsidTr="00954830">
        <w:tc>
          <w:tcPr>
            <w:tcW w:w="1325" w:type="pct"/>
          </w:tcPr>
          <w:p w14:paraId="4F86CD73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80" w:type="pct"/>
          </w:tcPr>
          <w:p w14:paraId="54ED1A3E" w14:textId="355CFB5F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01,402,403,404,405</w:t>
            </w:r>
          </w:p>
        </w:tc>
        <w:tc>
          <w:tcPr>
            <w:tcW w:w="2395" w:type="pct"/>
          </w:tcPr>
          <w:p w14:paraId="2714A14E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10, I11, I12, I13, I14, I15, I16</w:t>
            </w:r>
          </w:p>
        </w:tc>
      </w:tr>
      <w:tr w:rsidR="00C26C7F" w:rsidRPr="00C26C7F" w14:paraId="3A8054E6" w14:textId="77777777" w:rsidTr="00954830">
        <w:tc>
          <w:tcPr>
            <w:tcW w:w="1325" w:type="pct"/>
          </w:tcPr>
          <w:p w14:paraId="1E447525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280" w:type="pct"/>
          </w:tcPr>
          <w:p w14:paraId="434EDA4B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10, 411, 412, 14, 414.0, 429.0, 29.1, 429.2, 429.3, 29.4, 429.5, 429.6, 29.7, 429.71,429.79, 429.8, 429.81, 429.82, 429.89, 429.9, v45.81, V45.82</w:t>
            </w:r>
          </w:p>
        </w:tc>
        <w:tc>
          <w:tcPr>
            <w:tcW w:w="2395" w:type="pct"/>
          </w:tcPr>
          <w:p w14:paraId="43193E8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2109, I2119, I2111, I2129, I214, I213, I219, I21A1, I21A9, I241, I200, I240, I248, I252, I2510, I25810, I25811, I25812, I253, I2541, I2542, I2582, I2584, I255, I2589, I259, I514, I515, I517, I970, I97110, I97130, I97190, I511, I512, I510, I230, I5189, I513, I519, Z951, Z955, Z9861</w:t>
            </w:r>
          </w:p>
        </w:tc>
      </w:tr>
      <w:tr w:rsidR="00C26C7F" w:rsidRPr="00C26C7F" w14:paraId="58708AE2" w14:textId="77777777" w:rsidTr="00954830">
        <w:tc>
          <w:tcPr>
            <w:tcW w:w="1325" w:type="pct"/>
          </w:tcPr>
          <w:p w14:paraId="6845DA90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 xml:space="preserve">Chronic Limb Threatening Ischemia </w:t>
            </w:r>
          </w:p>
        </w:tc>
        <w:tc>
          <w:tcPr>
            <w:tcW w:w="1280" w:type="pct"/>
          </w:tcPr>
          <w:p w14:paraId="5ADEAC7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0.22, 440.23, 440.24, 707.10,</w:t>
            </w:r>
          </w:p>
          <w:p w14:paraId="2B8A34A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707.11, 707.12, 707.13, 707.14,</w:t>
            </w:r>
          </w:p>
          <w:p w14:paraId="7011EC9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707.15, 707.16, 707.17, 707.18,</w:t>
            </w:r>
          </w:p>
          <w:p w14:paraId="61EEB80D" w14:textId="4B243DEF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707.19, 785.4</w:t>
            </w:r>
          </w:p>
        </w:tc>
        <w:tc>
          <w:tcPr>
            <w:tcW w:w="2395" w:type="pct"/>
          </w:tcPr>
          <w:p w14:paraId="1E17B9D8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br w:type="column"/>
              <w:t>I70.229, I70.25, I70.269, L97.909, L97.109, L97.209, L97.309, L97.409, L97.509, L97.809, I96</w:t>
            </w:r>
          </w:p>
          <w:p w14:paraId="0F41554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</w:p>
        </w:tc>
      </w:tr>
    </w:tbl>
    <w:p w14:paraId="708CEBFF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</w:rPr>
      </w:pPr>
    </w:p>
    <w:p w14:paraId="6946850E" w14:textId="77777777" w:rsidR="00C26C7F" w:rsidRPr="00C26C7F" w:rsidRDefault="00C26C7F" w:rsidP="00C26C7F">
      <w:pPr>
        <w:rPr>
          <w:rFonts w:cs="Times New Roman"/>
          <w:bCs/>
          <w:szCs w:val="24"/>
        </w:rPr>
      </w:pPr>
      <w:r w:rsidRPr="00C26C7F">
        <w:rPr>
          <w:rFonts w:cs="Times New Roman"/>
          <w:szCs w:val="24"/>
        </w:rPr>
        <w:br w:type="page"/>
      </w:r>
    </w:p>
    <w:p w14:paraId="1BAF260C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  <w:r w:rsidRPr="00C26C7F">
        <w:rPr>
          <w:rFonts w:cs="Times New Roman"/>
          <w:szCs w:val="24"/>
          <w:u w:val="single"/>
        </w:rPr>
        <w:lastRenderedPageBreak/>
        <w:t xml:space="preserve">ICD-9-CM and ICD-10-CM Diagnosis Codes for Charlson Comorbidity Index*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89"/>
        <w:gridCol w:w="1023"/>
        <w:gridCol w:w="3477"/>
        <w:gridCol w:w="3478"/>
      </w:tblGrid>
      <w:tr w:rsidR="00C26C7F" w:rsidRPr="00C26C7F" w14:paraId="6CD8224A" w14:textId="77777777" w:rsidTr="00954830">
        <w:trPr>
          <w:jc w:val="center"/>
        </w:trPr>
        <w:tc>
          <w:tcPr>
            <w:tcW w:w="907" w:type="pct"/>
          </w:tcPr>
          <w:p w14:paraId="29535D46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 xml:space="preserve">Comorbidities </w:t>
            </w:r>
          </w:p>
        </w:tc>
        <w:tc>
          <w:tcPr>
            <w:tcW w:w="527" w:type="pct"/>
          </w:tcPr>
          <w:p w14:paraId="7E2E01C5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Points</w:t>
            </w:r>
          </w:p>
        </w:tc>
        <w:tc>
          <w:tcPr>
            <w:tcW w:w="1783" w:type="pct"/>
          </w:tcPr>
          <w:p w14:paraId="4606DD60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Enhanced ICD-9 Codes</w:t>
            </w:r>
          </w:p>
        </w:tc>
        <w:tc>
          <w:tcPr>
            <w:tcW w:w="1783" w:type="pct"/>
          </w:tcPr>
          <w:p w14:paraId="10677AA1" w14:textId="77777777" w:rsidR="00C26C7F" w:rsidRPr="00C26C7F" w:rsidRDefault="00C26C7F" w:rsidP="00954830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10 Codes</w:t>
            </w:r>
          </w:p>
        </w:tc>
      </w:tr>
      <w:tr w:rsidR="00C26C7F" w:rsidRPr="00C26C7F" w14:paraId="09F40077" w14:textId="77777777" w:rsidTr="00954830">
        <w:trPr>
          <w:jc w:val="center"/>
        </w:trPr>
        <w:tc>
          <w:tcPr>
            <w:tcW w:w="907" w:type="pct"/>
          </w:tcPr>
          <w:p w14:paraId="3AA86CBD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527" w:type="pct"/>
          </w:tcPr>
          <w:p w14:paraId="6A60723D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110B775D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410.x, 412.x </w:t>
            </w:r>
          </w:p>
        </w:tc>
        <w:tc>
          <w:tcPr>
            <w:tcW w:w="1783" w:type="pct"/>
          </w:tcPr>
          <w:p w14:paraId="7FEEDF28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21.x, I22.x, I25.2</w:t>
            </w:r>
          </w:p>
        </w:tc>
      </w:tr>
      <w:tr w:rsidR="00C26C7F" w:rsidRPr="00C26C7F" w14:paraId="7C2A5962" w14:textId="77777777" w:rsidTr="00954830">
        <w:trPr>
          <w:jc w:val="center"/>
        </w:trPr>
        <w:tc>
          <w:tcPr>
            <w:tcW w:w="907" w:type="pct"/>
          </w:tcPr>
          <w:p w14:paraId="70C27D51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27" w:type="pct"/>
          </w:tcPr>
          <w:p w14:paraId="704E6D1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0BBBA4C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398.91, 402.01, 402.11, 402.91,</w:t>
            </w:r>
          </w:p>
          <w:p w14:paraId="38AC702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04.01, 404.03, 404.11, 404.13,</w:t>
            </w:r>
          </w:p>
          <w:p w14:paraId="4A569108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404.91, 404.93, 425.4-425.9, 428.x </w:t>
            </w:r>
          </w:p>
        </w:tc>
        <w:tc>
          <w:tcPr>
            <w:tcW w:w="1783" w:type="pct"/>
          </w:tcPr>
          <w:p w14:paraId="7606C116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09.9, I11.0, I13.0, I13.2, I25.5, I42.0, I42.5-I42.9, I43.x, I50.x, P29.0</w:t>
            </w:r>
          </w:p>
        </w:tc>
      </w:tr>
      <w:tr w:rsidR="00C26C7F" w:rsidRPr="00C26C7F" w14:paraId="2BFFAFF5" w14:textId="77777777" w:rsidTr="00954830">
        <w:trPr>
          <w:jc w:val="center"/>
        </w:trPr>
        <w:tc>
          <w:tcPr>
            <w:tcW w:w="907" w:type="pct"/>
          </w:tcPr>
          <w:p w14:paraId="7FB3F01F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527" w:type="pct"/>
          </w:tcPr>
          <w:p w14:paraId="350FC847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39831EBD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093.0, 437.3, 440.x, 441.x,</w:t>
            </w:r>
          </w:p>
          <w:p w14:paraId="763F156B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3.1-443.9, 447.1, 557.1,</w:t>
            </w:r>
          </w:p>
          <w:p w14:paraId="6D25A52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557.9, V43.4</w:t>
            </w:r>
          </w:p>
        </w:tc>
        <w:tc>
          <w:tcPr>
            <w:tcW w:w="1783" w:type="pct"/>
          </w:tcPr>
          <w:p w14:paraId="583CB52F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70.x, I71.x, I73.1, I73.8, I73.9, I77.1, I79.0, I79.2, K55.1, K55.8, K55.9, Z95.8, Z95.9</w:t>
            </w:r>
          </w:p>
        </w:tc>
      </w:tr>
      <w:tr w:rsidR="00C26C7F" w:rsidRPr="00C26C7F" w14:paraId="6B736C19" w14:textId="77777777" w:rsidTr="00954830">
        <w:trPr>
          <w:jc w:val="center"/>
        </w:trPr>
        <w:tc>
          <w:tcPr>
            <w:tcW w:w="907" w:type="pct"/>
          </w:tcPr>
          <w:p w14:paraId="0B0E025B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527" w:type="pct"/>
          </w:tcPr>
          <w:p w14:paraId="337D00F3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5D9A4457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362.34, 430.x-438.x</w:t>
            </w:r>
          </w:p>
        </w:tc>
        <w:tc>
          <w:tcPr>
            <w:tcW w:w="1783" w:type="pct"/>
          </w:tcPr>
          <w:p w14:paraId="023CA43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G45.x, G46.x, H34.0, I60.x-I69.x </w:t>
            </w:r>
          </w:p>
        </w:tc>
      </w:tr>
      <w:tr w:rsidR="00C26C7F" w:rsidRPr="00C26C7F" w14:paraId="55503AE2" w14:textId="77777777" w:rsidTr="00954830">
        <w:trPr>
          <w:jc w:val="center"/>
        </w:trPr>
        <w:tc>
          <w:tcPr>
            <w:tcW w:w="907" w:type="pct"/>
          </w:tcPr>
          <w:p w14:paraId="4606F0CC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527" w:type="pct"/>
          </w:tcPr>
          <w:p w14:paraId="13509A4E" w14:textId="77777777" w:rsidR="00C26C7F" w:rsidRPr="00C26C7F" w:rsidRDefault="00C26C7F" w:rsidP="00954830">
            <w:pPr>
              <w:pStyle w:val="BodyText"/>
              <w:spacing w:before="31"/>
              <w:rPr>
                <w:sz w:val="24"/>
                <w:szCs w:val="24"/>
              </w:rPr>
            </w:pPr>
            <w:r w:rsidRPr="00C26C7F">
              <w:rPr>
                <w:sz w:val="24"/>
                <w:szCs w:val="24"/>
              </w:rPr>
              <w:t>1</w:t>
            </w:r>
          </w:p>
        </w:tc>
        <w:tc>
          <w:tcPr>
            <w:tcW w:w="1783" w:type="pct"/>
          </w:tcPr>
          <w:p w14:paraId="163C4DCC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90.x, 294.1, 331.2</w:t>
            </w:r>
          </w:p>
        </w:tc>
        <w:tc>
          <w:tcPr>
            <w:tcW w:w="1783" w:type="pct"/>
          </w:tcPr>
          <w:p w14:paraId="22814C13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F00.x-F03.x, F05.1, G30.x, G31.1</w:t>
            </w:r>
          </w:p>
        </w:tc>
      </w:tr>
      <w:tr w:rsidR="00C26C7F" w:rsidRPr="00C26C7F" w14:paraId="274398FF" w14:textId="77777777" w:rsidTr="00954830">
        <w:trPr>
          <w:jc w:val="center"/>
        </w:trPr>
        <w:tc>
          <w:tcPr>
            <w:tcW w:w="907" w:type="pct"/>
          </w:tcPr>
          <w:p w14:paraId="01EFE2F9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527" w:type="pct"/>
          </w:tcPr>
          <w:p w14:paraId="6AE30907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22DE2F9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16.8, 416.9, 490.x-505.x, 506.4, 508.1, 508.8</w:t>
            </w:r>
          </w:p>
        </w:tc>
        <w:tc>
          <w:tcPr>
            <w:tcW w:w="1783" w:type="pct"/>
          </w:tcPr>
          <w:p w14:paraId="40D4300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27.8, I27.9, J40.x-J47.x, 60.x-J67.x, J68.4, J70.1, J70.3</w:t>
            </w:r>
          </w:p>
        </w:tc>
      </w:tr>
      <w:tr w:rsidR="00C26C7F" w:rsidRPr="00C26C7F" w14:paraId="2DDD3D8F" w14:textId="77777777" w:rsidTr="00954830">
        <w:trPr>
          <w:trHeight w:val="467"/>
          <w:jc w:val="center"/>
        </w:trPr>
        <w:tc>
          <w:tcPr>
            <w:tcW w:w="907" w:type="pct"/>
          </w:tcPr>
          <w:p w14:paraId="67512C4D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Rhematic Disease</w:t>
            </w:r>
          </w:p>
        </w:tc>
        <w:tc>
          <w:tcPr>
            <w:tcW w:w="527" w:type="pct"/>
          </w:tcPr>
          <w:p w14:paraId="301D729F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74C2FFC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6.5, 710.0-710.4, 714.0-714.2, 714.8, 725.x</w:t>
            </w:r>
          </w:p>
        </w:tc>
        <w:tc>
          <w:tcPr>
            <w:tcW w:w="1783" w:type="pct"/>
          </w:tcPr>
          <w:p w14:paraId="77DB29BD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M05.x, M06.x, M31.5, M32.x-M34.x, M35.1, M35.3, M36.0</w:t>
            </w:r>
          </w:p>
        </w:tc>
      </w:tr>
      <w:tr w:rsidR="00C26C7F" w:rsidRPr="00C26C7F" w14:paraId="6261ACDC" w14:textId="77777777" w:rsidTr="00954830">
        <w:trPr>
          <w:jc w:val="center"/>
        </w:trPr>
        <w:tc>
          <w:tcPr>
            <w:tcW w:w="907" w:type="pct"/>
          </w:tcPr>
          <w:p w14:paraId="1B8F6135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527" w:type="pct"/>
          </w:tcPr>
          <w:p w14:paraId="6690E1F4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5F393437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531.x-534.x</w:t>
            </w:r>
          </w:p>
        </w:tc>
        <w:tc>
          <w:tcPr>
            <w:tcW w:w="1783" w:type="pct"/>
          </w:tcPr>
          <w:p w14:paraId="3095155F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K25.x-K28.x</w:t>
            </w:r>
          </w:p>
        </w:tc>
      </w:tr>
      <w:tr w:rsidR="00C26C7F" w:rsidRPr="00C26C7F" w14:paraId="11AF5855" w14:textId="77777777" w:rsidTr="00954830">
        <w:trPr>
          <w:jc w:val="center"/>
        </w:trPr>
        <w:tc>
          <w:tcPr>
            <w:tcW w:w="907" w:type="pct"/>
          </w:tcPr>
          <w:p w14:paraId="58315B79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527" w:type="pct"/>
          </w:tcPr>
          <w:p w14:paraId="788F0BD8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22C643F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070.22, 070.23, 070.32, 070.33,</w:t>
            </w:r>
          </w:p>
          <w:p w14:paraId="2B2A6D84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070.44, 070.54, 070.6, 070.9,</w:t>
            </w:r>
          </w:p>
          <w:p w14:paraId="15B8346D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570.x, 571.x, 573.3, 573.4, 573.8, 573.9, V42.7</w:t>
            </w:r>
          </w:p>
        </w:tc>
        <w:tc>
          <w:tcPr>
            <w:tcW w:w="1783" w:type="pct"/>
          </w:tcPr>
          <w:p w14:paraId="56BFFA6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B18.x, K70.0-K70.3, K70.9,</w:t>
            </w:r>
          </w:p>
          <w:p w14:paraId="1DF66C8E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K71.3-K71.5, K71.7, K73.x, K74.x, K76.0, K76.2-K76.4, K76.8, K76.9, Z94.4</w:t>
            </w:r>
          </w:p>
        </w:tc>
      </w:tr>
      <w:tr w:rsidR="00C26C7F" w:rsidRPr="00C26C7F" w14:paraId="15FC8D56" w14:textId="77777777" w:rsidTr="00954830">
        <w:trPr>
          <w:jc w:val="center"/>
        </w:trPr>
        <w:tc>
          <w:tcPr>
            <w:tcW w:w="907" w:type="pct"/>
          </w:tcPr>
          <w:p w14:paraId="0EDC7911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Diabetes without complication</w:t>
            </w:r>
          </w:p>
        </w:tc>
        <w:tc>
          <w:tcPr>
            <w:tcW w:w="527" w:type="pct"/>
          </w:tcPr>
          <w:p w14:paraId="3B1D3FE4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</w:t>
            </w:r>
          </w:p>
        </w:tc>
        <w:tc>
          <w:tcPr>
            <w:tcW w:w="1783" w:type="pct"/>
          </w:tcPr>
          <w:p w14:paraId="6C28E8F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50.0-250.3, 250.8, 250.9</w:t>
            </w:r>
          </w:p>
        </w:tc>
        <w:tc>
          <w:tcPr>
            <w:tcW w:w="1783" w:type="pct"/>
          </w:tcPr>
          <w:p w14:paraId="787D3A97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E10.0, E10.l, E10.6, E10.8, E10.9, E11.0, E11.1, E11.6, E11.8, E11.9, E12.0, E12.1, </w:t>
            </w:r>
            <w:r w:rsidRPr="00C26C7F">
              <w:rPr>
                <w:rFonts w:cs="Times New Roman"/>
                <w:szCs w:val="24"/>
              </w:rPr>
              <w:lastRenderedPageBreak/>
              <w:t>E12.6, E12.8, E12.9, E13.0, E13.1, E13.6, E13.8, E13.9,</w:t>
            </w:r>
          </w:p>
          <w:p w14:paraId="773DB95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E14.0, E14.1, E14.6, E14.8, E14.9</w:t>
            </w:r>
          </w:p>
        </w:tc>
      </w:tr>
      <w:tr w:rsidR="00C26C7F" w:rsidRPr="00C26C7F" w14:paraId="1EF6DBF6" w14:textId="77777777" w:rsidTr="00954830">
        <w:trPr>
          <w:jc w:val="center"/>
        </w:trPr>
        <w:tc>
          <w:tcPr>
            <w:tcW w:w="907" w:type="pct"/>
          </w:tcPr>
          <w:p w14:paraId="14C6D56A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lastRenderedPageBreak/>
              <w:t xml:space="preserve">Diabetes with chronic complication </w:t>
            </w:r>
          </w:p>
        </w:tc>
        <w:tc>
          <w:tcPr>
            <w:tcW w:w="527" w:type="pct"/>
          </w:tcPr>
          <w:p w14:paraId="2AF60DB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</w:t>
            </w:r>
          </w:p>
        </w:tc>
        <w:tc>
          <w:tcPr>
            <w:tcW w:w="1783" w:type="pct"/>
          </w:tcPr>
          <w:p w14:paraId="3C77EC0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50.4-250.7</w:t>
            </w:r>
          </w:p>
        </w:tc>
        <w:tc>
          <w:tcPr>
            <w:tcW w:w="1783" w:type="pct"/>
          </w:tcPr>
          <w:p w14:paraId="5FA6D99A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E10.2-E10.5, E10.7, E11.2-E11.5, E11.7, E12.2-E12.5, E12.7, E13.2-E13.5, E13.7, E14.2-E14.5, E14.7</w:t>
            </w:r>
          </w:p>
        </w:tc>
      </w:tr>
      <w:tr w:rsidR="00C26C7F" w:rsidRPr="00C26C7F" w14:paraId="20F61F8B" w14:textId="77777777" w:rsidTr="00954830">
        <w:trPr>
          <w:jc w:val="center"/>
        </w:trPr>
        <w:tc>
          <w:tcPr>
            <w:tcW w:w="907" w:type="pct"/>
          </w:tcPr>
          <w:p w14:paraId="7F613F3C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Hemiplegia or paraplegia</w:t>
            </w:r>
          </w:p>
        </w:tc>
        <w:tc>
          <w:tcPr>
            <w:tcW w:w="527" w:type="pct"/>
          </w:tcPr>
          <w:p w14:paraId="50C3DCF4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</w:t>
            </w:r>
          </w:p>
        </w:tc>
        <w:tc>
          <w:tcPr>
            <w:tcW w:w="1783" w:type="pct"/>
          </w:tcPr>
          <w:p w14:paraId="050055BC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334.1, 342.x, 343.x, 344.0-344.6, 344.9</w:t>
            </w:r>
          </w:p>
        </w:tc>
        <w:tc>
          <w:tcPr>
            <w:tcW w:w="1783" w:type="pct"/>
          </w:tcPr>
          <w:p w14:paraId="78E5BFA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G04.1, G11.4, G80.1, G80.2, G81.x, G82.x, G83.0-G83.4, G83.9</w:t>
            </w:r>
          </w:p>
        </w:tc>
      </w:tr>
      <w:tr w:rsidR="00C26C7F" w:rsidRPr="00C26C7F" w14:paraId="44F3B726" w14:textId="77777777" w:rsidTr="00954830">
        <w:trPr>
          <w:jc w:val="center"/>
        </w:trPr>
        <w:tc>
          <w:tcPr>
            <w:tcW w:w="907" w:type="pct"/>
          </w:tcPr>
          <w:p w14:paraId="1D24E20D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527" w:type="pct"/>
          </w:tcPr>
          <w:p w14:paraId="2B00DC4C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</w:t>
            </w:r>
          </w:p>
        </w:tc>
        <w:tc>
          <w:tcPr>
            <w:tcW w:w="1783" w:type="pct"/>
          </w:tcPr>
          <w:p w14:paraId="5B1025B3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03.01, 403.11, 403.91, 404.02,</w:t>
            </w:r>
          </w:p>
          <w:p w14:paraId="158338EB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04.03, 404.12, 404.13, 404.92,</w:t>
            </w:r>
          </w:p>
          <w:p w14:paraId="662B50A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04.93, 582.x, 583.0-583.7, 585.x, 586.x, 588.0, V42.0, V45.1, V56.x</w:t>
            </w:r>
          </w:p>
        </w:tc>
        <w:tc>
          <w:tcPr>
            <w:tcW w:w="1783" w:type="pct"/>
          </w:tcPr>
          <w:p w14:paraId="26C138B6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12.0, I13.1, N03.2-N03.7,</w:t>
            </w:r>
          </w:p>
          <w:p w14:paraId="5DA95A2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N05.2-N05.7, N18.x, N19.x, N25.0, Z49.0-Z49.2, Z94.0, Z99.2</w:t>
            </w:r>
          </w:p>
        </w:tc>
      </w:tr>
      <w:tr w:rsidR="00C26C7F" w:rsidRPr="00C26C7F" w14:paraId="75A67A17" w14:textId="77777777" w:rsidTr="00954830">
        <w:trPr>
          <w:jc w:val="center"/>
        </w:trPr>
        <w:tc>
          <w:tcPr>
            <w:tcW w:w="907" w:type="pct"/>
          </w:tcPr>
          <w:p w14:paraId="54C5FCC1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Any malignancy, including lymphoma and leukemia, except</w:t>
            </w:r>
          </w:p>
          <w:p w14:paraId="4A7E4AAF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malignant neoplasm of skin</w:t>
            </w:r>
          </w:p>
        </w:tc>
        <w:tc>
          <w:tcPr>
            <w:tcW w:w="527" w:type="pct"/>
          </w:tcPr>
          <w:p w14:paraId="6A03FBDB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</w:t>
            </w:r>
          </w:p>
        </w:tc>
        <w:tc>
          <w:tcPr>
            <w:tcW w:w="1783" w:type="pct"/>
          </w:tcPr>
          <w:p w14:paraId="35E1EA0F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40.x-172.x, 174.x-195.8,</w:t>
            </w:r>
          </w:p>
          <w:p w14:paraId="36DD11B3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00.x-208.x, 238.6</w:t>
            </w:r>
          </w:p>
        </w:tc>
        <w:tc>
          <w:tcPr>
            <w:tcW w:w="1783" w:type="pct"/>
          </w:tcPr>
          <w:p w14:paraId="59FCC81B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C00.x-C26.x, C30.x-C34.x,</w:t>
            </w:r>
          </w:p>
          <w:p w14:paraId="5195A9F8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C37.x-C41.x, C43.x, C45.x-C58.x, C60.x-C76.x, C81.x-C85.x, C88.x, C90.x-C97.x</w:t>
            </w:r>
          </w:p>
        </w:tc>
      </w:tr>
      <w:tr w:rsidR="00C26C7F" w:rsidRPr="00C26C7F" w14:paraId="45B2C80B" w14:textId="77777777" w:rsidTr="00954830">
        <w:trPr>
          <w:jc w:val="center"/>
        </w:trPr>
        <w:tc>
          <w:tcPr>
            <w:tcW w:w="907" w:type="pct"/>
          </w:tcPr>
          <w:p w14:paraId="0EA6ACE2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Moderate or severe liver disease</w:t>
            </w:r>
          </w:p>
        </w:tc>
        <w:tc>
          <w:tcPr>
            <w:tcW w:w="527" w:type="pct"/>
          </w:tcPr>
          <w:p w14:paraId="2B431C91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3</w:t>
            </w:r>
          </w:p>
        </w:tc>
        <w:tc>
          <w:tcPr>
            <w:tcW w:w="1783" w:type="pct"/>
          </w:tcPr>
          <w:p w14:paraId="48AB9E92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56.0-456.2, 572.2-572.8</w:t>
            </w:r>
          </w:p>
        </w:tc>
        <w:tc>
          <w:tcPr>
            <w:tcW w:w="1783" w:type="pct"/>
          </w:tcPr>
          <w:p w14:paraId="7AEF343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85.0, I85.9, I86.4, I98.2, 70.4, K71.1, K72.1, K72.9, K76.5, K76.6, K76.7</w:t>
            </w:r>
          </w:p>
        </w:tc>
      </w:tr>
      <w:tr w:rsidR="00C26C7F" w:rsidRPr="00C26C7F" w14:paraId="403F89DA" w14:textId="77777777" w:rsidTr="00954830">
        <w:trPr>
          <w:jc w:val="center"/>
        </w:trPr>
        <w:tc>
          <w:tcPr>
            <w:tcW w:w="907" w:type="pct"/>
          </w:tcPr>
          <w:p w14:paraId="76B13252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Metastatic solid tumor</w:t>
            </w:r>
          </w:p>
        </w:tc>
        <w:tc>
          <w:tcPr>
            <w:tcW w:w="527" w:type="pct"/>
          </w:tcPr>
          <w:p w14:paraId="06E47C50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6</w:t>
            </w:r>
          </w:p>
        </w:tc>
        <w:tc>
          <w:tcPr>
            <w:tcW w:w="1783" w:type="pct"/>
          </w:tcPr>
          <w:p w14:paraId="0681BABE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196.x-199.x</w:t>
            </w:r>
          </w:p>
        </w:tc>
        <w:tc>
          <w:tcPr>
            <w:tcW w:w="1783" w:type="pct"/>
          </w:tcPr>
          <w:p w14:paraId="39E5CEE9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C77.x-C80.x</w:t>
            </w:r>
          </w:p>
        </w:tc>
      </w:tr>
      <w:tr w:rsidR="00C26C7F" w:rsidRPr="00C26C7F" w14:paraId="414B0492" w14:textId="77777777" w:rsidTr="00954830">
        <w:trPr>
          <w:jc w:val="center"/>
        </w:trPr>
        <w:tc>
          <w:tcPr>
            <w:tcW w:w="907" w:type="pct"/>
          </w:tcPr>
          <w:p w14:paraId="6098356D" w14:textId="77777777" w:rsidR="00C26C7F" w:rsidRPr="00C26C7F" w:rsidRDefault="00C26C7F" w:rsidP="00954830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527" w:type="pct"/>
          </w:tcPr>
          <w:p w14:paraId="4A469081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6</w:t>
            </w:r>
          </w:p>
        </w:tc>
        <w:tc>
          <w:tcPr>
            <w:tcW w:w="1783" w:type="pct"/>
          </w:tcPr>
          <w:p w14:paraId="10229303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042.x-044.x</w:t>
            </w:r>
          </w:p>
        </w:tc>
        <w:tc>
          <w:tcPr>
            <w:tcW w:w="1783" w:type="pct"/>
          </w:tcPr>
          <w:p w14:paraId="196E8E05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B20.x-B22.x, B24.x</w:t>
            </w:r>
          </w:p>
        </w:tc>
      </w:tr>
    </w:tbl>
    <w:p w14:paraId="3EBBE249" w14:textId="77777777" w:rsid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0E814176" w14:textId="77777777" w:rsid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0FB4DE38" w14:textId="48E4D9B8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  <w:r w:rsidRPr="00C26C7F">
        <w:rPr>
          <w:rFonts w:cs="Times New Roman"/>
          <w:szCs w:val="24"/>
          <w:u w:val="single"/>
        </w:rPr>
        <w:lastRenderedPageBreak/>
        <w:t xml:space="preserve">Components of the Distressed Communities Index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24"/>
        <w:gridCol w:w="4749"/>
        <w:gridCol w:w="2494"/>
      </w:tblGrid>
      <w:tr w:rsidR="00C26C7F" w:rsidRPr="00C26C7F" w14:paraId="5F0903F2" w14:textId="77777777" w:rsidTr="00954830">
        <w:tc>
          <w:tcPr>
            <w:tcW w:w="1292" w:type="pct"/>
          </w:tcPr>
          <w:p w14:paraId="28BDBF05" w14:textId="77777777" w:rsidR="00C26C7F" w:rsidRPr="00C26C7F" w:rsidRDefault="00C26C7F" w:rsidP="00954830">
            <w:pPr>
              <w:rPr>
                <w:rFonts w:cs="Times New Roman"/>
                <w:b/>
                <w:bCs/>
                <w:szCs w:val="24"/>
              </w:rPr>
            </w:pPr>
            <w:r w:rsidRPr="00C26C7F">
              <w:rPr>
                <w:rFonts w:cs="Times New Roman"/>
                <w:b/>
                <w:bCs/>
                <w:szCs w:val="24"/>
              </w:rPr>
              <w:t xml:space="preserve">Component </w:t>
            </w:r>
          </w:p>
        </w:tc>
        <w:tc>
          <w:tcPr>
            <w:tcW w:w="2431" w:type="pct"/>
          </w:tcPr>
          <w:p w14:paraId="1255F0E5" w14:textId="77777777" w:rsidR="00C26C7F" w:rsidRPr="00C26C7F" w:rsidRDefault="00C26C7F" w:rsidP="00954830">
            <w:pPr>
              <w:rPr>
                <w:rFonts w:cs="Times New Roman"/>
                <w:b/>
                <w:bCs/>
                <w:szCs w:val="24"/>
              </w:rPr>
            </w:pPr>
            <w:r w:rsidRPr="00C26C7F">
              <w:rPr>
                <w:rFonts w:cs="Times New Roman"/>
                <w:b/>
                <w:bCs/>
                <w:szCs w:val="24"/>
              </w:rPr>
              <w:t>Definition</w:t>
            </w:r>
          </w:p>
        </w:tc>
        <w:tc>
          <w:tcPr>
            <w:tcW w:w="1277" w:type="pct"/>
          </w:tcPr>
          <w:p w14:paraId="06073F03" w14:textId="77777777" w:rsidR="00C26C7F" w:rsidRPr="00C26C7F" w:rsidRDefault="00C26C7F" w:rsidP="00954830">
            <w:pPr>
              <w:rPr>
                <w:rFonts w:cs="Times New Roman"/>
                <w:b/>
                <w:bCs/>
                <w:szCs w:val="24"/>
              </w:rPr>
            </w:pPr>
            <w:r w:rsidRPr="00C26C7F">
              <w:rPr>
                <w:rFonts w:cs="Times New Roman"/>
                <w:b/>
                <w:bCs/>
                <w:szCs w:val="24"/>
              </w:rPr>
              <w:t>Source</w:t>
            </w:r>
          </w:p>
        </w:tc>
      </w:tr>
      <w:tr w:rsidR="00C26C7F" w:rsidRPr="00C26C7F" w14:paraId="73E58630" w14:textId="77777777" w:rsidTr="00954830">
        <w:tc>
          <w:tcPr>
            <w:tcW w:w="1292" w:type="pct"/>
          </w:tcPr>
          <w:p w14:paraId="77E93B0B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No High School Diploma</w:t>
            </w:r>
          </w:p>
        </w:tc>
        <w:tc>
          <w:tcPr>
            <w:tcW w:w="2431" w:type="pct"/>
          </w:tcPr>
          <w:p w14:paraId="498B16EC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ercent of the population 25+ without a</w:t>
            </w:r>
          </w:p>
          <w:p w14:paraId="77FB345F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high school diploma </w:t>
            </w:r>
          </w:p>
        </w:tc>
        <w:tc>
          <w:tcPr>
            <w:tcW w:w="1277" w:type="pct"/>
          </w:tcPr>
          <w:p w14:paraId="7B151C24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American Communities Survey 5-year Estimates, 2014 - 2018</w:t>
            </w:r>
          </w:p>
        </w:tc>
      </w:tr>
      <w:tr w:rsidR="00C26C7F" w:rsidRPr="00C26C7F" w14:paraId="7552CE14" w14:textId="77777777" w:rsidTr="00954830">
        <w:tc>
          <w:tcPr>
            <w:tcW w:w="1292" w:type="pct"/>
          </w:tcPr>
          <w:p w14:paraId="4759DC0B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overty Rate</w:t>
            </w:r>
          </w:p>
        </w:tc>
        <w:tc>
          <w:tcPr>
            <w:tcW w:w="2431" w:type="pct"/>
          </w:tcPr>
          <w:p w14:paraId="5D5B6E88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ercent of the population living under</w:t>
            </w:r>
          </w:p>
          <w:p w14:paraId="17AC3DC3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the poverty line</w:t>
            </w:r>
          </w:p>
        </w:tc>
        <w:tc>
          <w:tcPr>
            <w:tcW w:w="1277" w:type="pct"/>
          </w:tcPr>
          <w:p w14:paraId="45CA19F6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American Communities Survey 5-year Estimates, 2014 - 2018</w:t>
            </w:r>
          </w:p>
        </w:tc>
      </w:tr>
      <w:tr w:rsidR="00C26C7F" w:rsidRPr="00C26C7F" w14:paraId="6631CB15" w14:textId="77777777" w:rsidTr="00954830">
        <w:tc>
          <w:tcPr>
            <w:tcW w:w="1292" w:type="pct"/>
          </w:tcPr>
          <w:p w14:paraId="04B8BBB2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Adults Not Working</w:t>
            </w:r>
          </w:p>
        </w:tc>
        <w:tc>
          <w:tcPr>
            <w:tcW w:w="2431" w:type="pct"/>
          </w:tcPr>
          <w:p w14:paraId="3E055AD4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ercent of the adults (25-64) not currently employed</w:t>
            </w:r>
          </w:p>
        </w:tc>
        <w:tc>
          <w:tcPr>
            <w:tcW w:w="1277" w:type="pct"/>
          </w:tcPr>
          <w:p w14:paraId="6E7A5593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American Communities Survey 5-year Estimates, 2014 - 2018</w:t>
            </w:r>
          </w:p>
        </w:tc>
      </w:tr>
      <w:tr w:rsidR="00C26C7F" w:rsidRPr="00C26C7F" w14:paraId="2DF9FEBC" w14:textId="77777777" w:rsidTr="00954830">
        <w:tc>
          <w:tcPr>
            <w:tcW w:w="1292" w:type="pct"/>
          </w:tcPr>
          <w:p w14:paraId="1F48C703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Median Income</w:t>
            </w:r>
          </w:p>
        </w:tc>
        <w:tc>
          <w:tcPr>
            <w:tcW w:w="2431" w:type="pct"/>
          </w:tcPr>
          <w:p w14:paraId="46078486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Ratio of a geography’s median income to that of its state</w:t>
            </w:r>
          </w:p>
        </w:tc>
        <w:tc>
          <w:tcPr>
            <w:tcW w:w="1277" w:type="pct"/>
          </w:tcPr>
          <w:p w14:paraId="2973D8A1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American Communities Survey 5-year Estimates,</w:t>
            </w:r>
          </w:p>
          <w:p w14:paraId="5C4A6B0F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014 - 2018</w:t>
            </w:r>
          </w:p>
        </w:tc>
      </w:tr>
      <w:tr w:rsidR="00C26C7F" w:rsidRPr="00C26C7F" w14:paraId="795478DC" w14:textId="77777777" w:rsidTr="00954830">
        <w:tc>
          <w:tcPr>
            <w:tcW w:w="1292" w:type="pct"/>
          </w:tcPr>
          <w:p w14:paraId="6AAE356E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Housing Vacancy Rate</w:t>
            </w:r>
          </w:p>
        </w:tc>
        <w:tc>
          <w:tcPr>
            <w:tcW w:w="2431" w:type="pct"/>
          </w:tcPr>
          <w:p w14:paraId="3844B393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ercent of habitable housing that is</w:t>
            </w:r>
          </w:p>
          <w:p w14:paraId="3EA9D67C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unoccupied, excluding properties</w:t>
            </w:r>
          </w:p>
          <w:p w14:paraId="149622D9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that are for seasonal, recreational, or</w:t>
            </w:r>
          </w:p>
          <w:p w14:paraId="5EC3A377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occasional use</w:t>
            </w:r>
          </w:p>
        </w:tc>
        <w:tc>
          <w:tcPr>
            <w:tcW w:w="1277" w:type="pct"/>
          </w:tcPr>
          <w:p w14:paraId="1262F4C2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American Communities Survey 5-year Estimates, 2014 - 2018</w:t>
            </w:r>
          </w:p>
        </w:tc>
      </w:tr>
      <w:tr w:rsidR="00C26C7F" w:rsidRPr="00C26C7F" w14:paraId="4AB0B70D" w14:textId="77777777" w:rsidTr="00954830">
        <w:tc>
          <w:tcPr>
            <w:tcW w:w="1292" w:type="pct"/>
          </w:tcPr>
          <w:p w14:paraId="38AD8D94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Change in Establishments</w:t>
            </w:r>
          </w:p>
        </w:tc>
        <w:tc>
          <w:tcPr>
            <w:tcW w:w="2431" w:type="pct"/>
          </w:tcPr>
          <w:p w14:paraId="751D31C4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ercent change in the number of</w:t>
            </w:r>
          </w:p>
          <w:p w14:paraId="7C0B2595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business establishments</w:t>
            </w:r>
          </w:p>
        </w:tc>
        <w:tc>
          <w:tcPr>
            <w:tcW w:w="1277" w:type="pct"/>
          </w:tcPr>
          <w:p w14:paraId="52ADCF39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Census Bureau County and ZIP Code Business Patterns, </w:t>
            </w:r>
          </w:p>
          <w:p w14:paraId="70F38E8D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2014 - 2018</w:t>
            </w:r>
          </w:p>
        </w:tc>
      </w:tr>
      <w:tr w:rsidR="00C26C7F" w:rsidRPr="00C26C7F" w14:paraId="228F050E" w14:textId="77777777" w:rsidTr="00954830">
        <w:tc>
          <w:tcPr>
            <w:tcW w:w="1292" w:type="pct"/>
          </w:tcPr>
          <w:p w14:paraId="786B4310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Change in Employment</w:t>
            </w:r>
          </w:p>
        </w:tc>
        <w:tc>
          <w:tcPr>
            <w:tcW w:w="2431" w:type="pct"/>
          </w:tcPr>
          <w:p w14:paraId="45F8B8BE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Percent change in the number of jobs</w:t>
            </w:r>
          </w:p>
        </w:tc>
        <w:tc>
          <w:tcPr>
            <w:tcW w:w="1277" w:type="pct"/>
          </w:tcPr>
          <w:p w14:paraId="71D43BA5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Census Bureau County and ZIP Code Business Patterns, </w:t>
            </w:r>
          </w:p>
          <w:p w14:paraId="760114FC" w14:textId="77777777" w:rsidR="00C26C7F" w:rsidRPr="00C26C7F" w:rsidRDefault="00C26C7F" w:rsidP="00C26C7F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lastRenderedPageBreak/>
              <w:t>2014 - 2018</w:t>
            </w:r>
          </w:p>
        </w:tc>
      </w:tr>
    </w:tbl>
    <w:p w14:paraId="63C1A727" w14:textId="77777777" w:rsidR="00C26C7F" w:rsidRPr="00C26C7F" w:rsidRDefault="00C26C7F" w:rsidP="00C26C7F">
      <w:pPr>
        <w:pStyle w:val="Caption"/>
      </w:pPr>
    </w:p>
    <w:p w14:paraId="17365E6F" w14:textId="77777777" w:rsidR="00C26C7F" w:rsidRPr="00C26C7F" w:rsidRDefault="00C26C7F" w:rsidP="00C26C7F">
      <w:pPr>
        <w:rPr>
          <w:rFonts w:cs="Times New Roman"/>
          <w:bCs/>
          <w:szCs w:val="24"/>
        </w:rPr>
      </w:pPr>
      <w:r w:rsidRPr="00C26C7F">
        <w:rPr>
          <w:rFonts w:cs="Times New Roman"/>
          <w:szCs w:val="24"/>
        </w:rPr>
        <w:br w:type="page"/>
      </w:r>
    </w:p>
    <w:p w14:paraId="4FE5E95E" w14:textId="77777777" w:rsidR="00C26C7F" w:rsidRPr="00C26C7F" w:rsidRDefault="00C26C7F" w:rsidP="00C26C7F">
      <w:pPr>
        <w:spacing w:line="480" w:lineRule="auto"/>
        <w:jc w:val="center"/>
        <w:rPr>
          <w:rFonts w:cs="Times New Roman"/>
          <w:szCs w:val="24"/>
          <w:u w:val="single"/>
        </w:rPr>
      </w:pPr>
      <w:r w:rsidRPr="00C26C7F">
        <w:rPr>
          <w:rFonts w:cs="Times New Roman"/>
          <w:szCs w:val="24"/>
          <w:u w:val="single"/>
        </w:rPr>
        <w:lastRenderedPageBreak/>
        <w:t xml:space="preserve">ICD-9-CM and ICD-10-CM Diagnosis Codes for Amputat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3"/>
        <w:gridCol w:w="2821"/>
        <w:gridCol w:w="2297"/>
        <w:gridCol w:w="2116"/>
      </w:tblGrid>
      <w:tr w:rsidR="00C26C7F" w:rsidRPr="00C26C7F" w14:paraId="5FF07F14" w14:textId="77777777" w:rsidTr="00954830">
        <w:tc>
          <w:tcPr>
            <w:tcW w:w="2741" w:type="pct"/>
            <w:gridSpan w:val="2"/>
          </w:tcPr>
          <w:p w14:paraId="4236907E" w14:textId="77777777" w:rsidR="00C26C7F" w:rsidRPr="00C26C7F" w:rsidRDefault="00C26C7F" w:rsidP="0095483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Major Limb Amputations</w:t>
            </w:r>
          </w:p>
        </w:tc>
        <w:tc>
          <w:tcPr>
            <w:tcW w:w="2259" w:type="pct"/>
            <w:gridSpan w:val="2"/>
          </w:tcPr>
          <w:p w14:paraId="42520757" w14:textId="77777777" w:rsidR="00C26C7F" w:rsidRPr="00C26C7F" w:rsidRDefault="00C26C7F" w:rsidP="0095483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Minor Limb Amputations</w:t>
            </w:r>
          </w:p>
        </w:tc>
      </w:tr>
      <w:tr w:rsidR="00C26C7F" w:rsidRPr="00C26C7F" w14:paraId="0C3DB185" w14:textId="77777777" w:rsidTr="00954830">
        <w:tc>
          <w:tcPr>
            <w:tcW w:w="1297" w:type="pct"/>
          </w:tcPr>
          <w:p w14:paraId="28480061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CD 9 Procedure Codes</w:t>
            </w:r>
          </w:p>
        </w:tc>
        <w:tc>
          <w:tcPr>
            <w:tcW w:w="1444" w:type="pct"/>
          </w:tcPr>
          <w:p w14:paraId="6D43421B" w14:textId="77777777" w:rsidR="00C26C7F" w:rsidRPr="00C26C7F" w:rsidRDefault="00C26C7F" w:rsidP="00954830">
            <w:pPr>
              <w:spacing w:line="480" w:lineRule="auto"/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ICD 10 Procedure Codes </w:t>
            </w:r>
          </w:p>
        </w:tc>
        <w:tc>
          <w:tcPr>
            <w:tcW w:w="1176" w:type="pct"/>
          </w:tcPr>
          <w:p w14:paraId="484C00D7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CD 9 Procedure Codes</w:t>
            </w:r>
          </w:p>
        </w:tc>
        <w:tc>
          <w:tcPr>
            <w:tcW w:w="1083" w:type="pct"/>
          </w:tcPr>
          <w:p w14:paraId="26C91BD6" w14:textId="77777777" w:rsidR="00C26C7F" w:rsidRPr="00C26C7F" w:rsidRDefault="00C26C7F" w:rsidP="00954830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 xml:space="preserve">ICD 10 Procedure Codes </w:t>
            </w:r>
          </w:p>
        </w:tc>
      </w:tr>
      <w:tr w:rsidR="00C26C7F" w:rsidRPr="00C26C7F" w14:paraId="5CDDE6CC" w14:textId="77777777" w:rsidTr="00954830">
        <w:tc>
          <w:tcPr>
            <w:tcW w:w="1297" w:type="pct"/>
          </w:tcPr>
          <w:p w14:paraId="35CFE773" w14:textId="77777777" w:rsidR="00C26C7F" w:rsidRPr="00C26C7F" w:rsidRDefault="00C26C7F" w:rsidP="00C26C7F">
            <w:pPr>
              <w:pStyle w:val="ListParagraph"/>
              <w:numPr>
                <w:ilvl w:val="0"/>
                <w:numId w:val="21"/>
              </w:numPr>
              <w:spacing w:before="0" w:after="0"/>
              <w:ind w:left="330" w:hanging="330"/>
            </w:pPr>
            <w:r w:rsidRPr="00C26C7F">
              <w:t>Lower limb (84.10)</w:t>
            </w:r>
          </w:p>
          <w:p w14:paraId="03EF0019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330" w:hanging="330"/>
            </w:pPr>
            <w:r w:rsidRPr="00C26C7F">
              <w:t>Amputation of ankle (84.14)</w:t>
            </w:r>
          </w:p>
          <w:p w14:paraId="02E35FFB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330" w:hanging="330"/>
            </w:pPr>
            <w:r w:rsidRPr="00C26C7F">
              <w:t>Other amputation below knee (84.15)</w:t>
            </w:r>
          </w:p>
          <w:p w14:paraId="67E5C9B1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330" w:hanging="330"/>
            </w:pPr>
            <w:r w:rsidRPr="00C26C7F">
              <w:t>Disarticulation of knee (84.16)</w:t>
            </w:r>
          </w:p>
          <w:p w14:paraId="75777D44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330" w:hanging="330"/>
            </w:pPr>
            <w:r w:rsidRPr="00C26C7F">
              <w:t>Amputation above knee (84.17)</w:t>
            </w:r>
          </w:p>
          <w:p w14:paraId="040D951D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330" w:hanging="330"/>
            </w:pPr>
            <w:r w:rsidRPr="00C26C7F">
              <w:t>Disarticulation of hip (84.18)</w:t>
            </w:r>
          </w:p>
          <w:p w14:paraId="181E334F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330" w:hanging="330"/>
            </w:pPr>
            <w:r w:rsidRPr="00C26C7F">
              <w:t>Abdominopelvic amputation (84.19)</w:t>
            </w:r>
          </w:p>
          <w:p w14:paraId="59A312E6" w14:textId="77777777" w:rsidR="00C26C7F" w:rsidRPr="00C26C7F" w:rsidRDefault="00C26C7F" w:rsidP="00954830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444" w:type="pct"/>
          </w:tcPr>
          <w:p w14:paraId="6018DA0B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Hindquarter (0Y62, 0Y63, 0Y64)</w:t>
            </w:r>
          </w:p>
          <w:p w14:paraId="3471C5B1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Femoral region (0Y67 or 0Y68)</w:t>
            </w:r>
          </w:p>
          <w:p w14:paraId="0BB9EE25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Upper leg (0Y6C or 0Y6D)</w:t>
            </w:r>
          </w:p>
          <w:p w14:paraId="76F1C8EC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Knee region (0Y6F or 0Y6G)</w:t>
            </w:r>
          </w:p>
          <w:p w14:paraId="34B5EA84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Lower leg (0Y6H or 0Y6J)</w:t>
            </w:r>
          </w:p>
        </w:tc>
        <w:tc>
          <w:tcPr>
            <w:tcW w:w="1176" w:type="pct"/>
          </w:tcPr>
          <w:p w14:paraId="41F28945" w14:textId="77777777" w:rsidR="00C26C7F" w:rsidRPr="00C26C7F" w:rsidRDefault="00C26C7F" w:rsidP="00C26C7F">
            <w:pPr>
              <w:pStyle w:val="ListParagraph"/>
              <w:numPr>
                <w:ilvl w:val="0"/>
                <w:numId w:val="21"/>
              </w:numPr>
              <w:spacing w:before="0" w:after="0"/>
              <w:ind w:left="330" w:hanging="330"/>
            </w:pPr>
            <w:r w:rsidRPr="00C26C7F">
              <w:t>Amputation of toe (84.11)</w:t>
            </w:r>
          </w:p>
          <w:p w14:paraId="1088E234" w14:textId="77777777" w:rsidR="00C26C7F" w:rsidRPr="00C26C7F" w:rsidRDefault="00C26C7F" w:rsidP="00C26C7F">
            <w:pPr>
              <w:pStyle w:val="ListParagraph"/>
              <w:numPr>
                <w:ilvl w:val="0"/>
                <w:numId w:val="21"/>
              </w:numPr>
              <w:spacing w:before="0" w:after="0"/>
              <w:ind w:left="330" w:hanging="330"/>
            </w:pPr>
            <w:r w:rsidRPr="00C26C7F">
              <w:t>Amputation through foot (84.12)</w:t>
            </w:r>
          </w:p>
          <w:p w14:paraId="6E5A98F7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Disarticulation of ankle (84.13)</w:t>
            </w:r>
          </w:p>
        </w:tc>
        <w:tc>
          <w:tcPr>
            <w:tcW w:w="1083" w:type="pct"/>
          </w:tcPr>
          <w:p w14:paraId="24AB1ECA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Detachment of foot (0Y6M or 0Y6N)</w:t>
            </w:r>
          </w:p>
          <w:p w14:paraId="53C8E3F4" w14:textId="77777777" w:rsidR="00C26C7F" w:rsidRPr="00C26C7F" w:rsidRDefault="00C26C7F" w:rsidP="00C26C7F">
            <w:pPr>
              <w:pStyle w:val="ListParagraph"/>
              <w:numPr>
                <w:ilvl w:val="0"/>
                <w:numId w:val="20"/>
              </w:numPr>
              <w:spacing w:before="0" w:after="0"/>
              <w:ind w:left="286" w:hanging="270"/>
            </w:pPr>
            <w:r w:rsidRPr="00C26C7F">
              <w:t>Detachment of toe (0Y6P - 0Y6Y)</w:t>
            </w:r>
          </w:p>
        </w:tc>
      </w:tr>
    </w:tbl>
    <w:p w14:paraId="7B65BC41" w14:textId="7331B751" w:rsidR="00AE32EB" w:rsidRDefault="00AE32EB" w:rsidP="00654E8F">
      <w:pPr>
        <w:spacing w:before="240"/>
        <w:rPr>
          <w:rFonts w:cs="Times New Roman"/>
          <w:szCs w:val="24"/>
        </w:rPr>
      </w:pPr>
    </w:p>
    <w:p w14:paraId="55529436" w14:textId="77777777" w:rsidR="00AE32EB" w:rsidRDefault="00AE32E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634607A" w14:textId="6A1D1CB9" w:rsidR="00405F2D" w:rsidRPr="00E52EA6" w:rsidRDefault="00405F2D" w:rsidP="00405F2D">
      <w:pPr>
        <w:pStyle w:val="MDPI41tablecaption"/>
        <w:ind w:left="0" w:right="425"/>
        <w:rPr>
          <w:rFonts w:ascii="Times New Roman" w:eastAsia="Cambria" w:hAnsi="Times New Roman" w:cs="Times New Roman"/>
          <w:sz w:val="24"/>
          <w:szCs w:val="24"/>
        </w:rPr>
      </w:pPr>
      <w:r w:rsidRPr="00E52EA6">
        <w:rPr>
          <w:rFonts w:ascii="Times New Roman" w:eastAsia="Cambria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Cambria" w:hAnsi="Times New Roman" w:cs="Times New Roman"/>
          <w:b/>
          <w:sz w:val="24"/>
          <w:szCs w:val="24"/>
        </w:rPr>
        <w:t>2</w:t>
      </w:r>
      <w:r w:rsidRPr="00E52EA6">
        <w:rPr>
          <w:rFonts w:ascii="Times New Roman" w:eastAsia="Cambria" w:hAnsi="Times New Roman" w:cs="Times New Roman"/>
          <w:b/>
          <w:sz w:val="24"/>
          <w:szCs w:val="24"/>
        </w:rPr>
        <w:t xml:space="preserve">. </w:t>
      </w:r>
      <w:r w:rsidR="00B37BC8" w:rsidRPr="00B37BC8">
        <w:rPr>
          <w:rFonts w:ascii="Times New Roman" w:eastAsia="Cambria" w:hAnsi="Times New Roman" w:cs="Times New Roman"/>
          <w:bCs/>
          <w:sz w:val="24"/>
          <w:szCs w:val="24"/>
        </w:rPr>
        <w:t>Adjusted</w:t>
      </w:r>
      <w:r w:rsidR="00B37BC8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B37BC8">
        <w:rPr>
          <w:rFonts w:ascii="Times New Roman" w:eastAsia="Cambria" w:hAnsi="Times New Roman" w:cs="Times New Roman"/>
          <w:bCs/>
          <w:sz w:val="24"/>
          <w:szCs w:val="24"/>
        </w:rPr>
        <w:t>subdistribution h</w:t>
      </w:r>
      <w:r>
        <w:rPr>
          <w:rFonts w:ascii="Times New Roman" w:eastAsia="Cambria" w:hAnsi="Times New Roman" w:cs="Times New Roman"/>
          <w:bCs/>
          <w:sz w:val="24"/>
          <w:szCs w:val="24"/>
        </w:rPr>
        <w:t xml:space="preserve">azard </w:t>
      </w:r>
      <w:r w:rsidR="00B37BC8">
        <w:rPr>
          <w:rFonts w:ascii="Times New Roman" w:eastAsia="Cambria" w:hAnsi="Times New Roman" w:cs="Times New Roman"/>
          <w:bCs/>
          <w:sz w:val="24"/>
          <w:szCs w:val="24"/>
        </w:rPr>
        <w:t>r</w:t>
      </w:r>
      <w:r>
        <w:rPr>
          <w:rFonts w:ascii="Times New Roman" w:eastAsia="Cambria" w:hAnsi="Times New Roman" w:cs="Times New Roman"/>
          <w:bCs/>
          <w:sz w:val="24"/>
          <w:szCs w:val="24"/>
        </w:rPr>
        <w:t xml:space="preserve">atios of </w:t>
      </w:r>
      <w:r w:rsidR="00B37BC8">
        <w:rPr>
          <w:rFonts w:ascii="Times New Roman" w:eastAsia="Cambria" w:hAnsi="Times New Roman" w:cs="Times New Roman"/>
          <w:bCs/>
          <w:sz w:val="24"/>
          <w:szCs w:val="24"/>
        </w:rPr>
        <w:t>m</w:t>
      </w:r>
      <w:r>
        <w:rPr>
          <w:rFonts w:ascii="Times New Roman" w:eastAsia="Cambria" w:hAnsi="Times New Roman" w:cs="Times New Roman"/>
          <w:bCs/>
          <w:sz w:val="24"/>
          <w:szCs w:val="24"/>
        </w:rPr>
        <w:t xml:space="preserve">ajor </w:t>
      </w:r>
      <w:r w:rsidR="00B37BC8">
        <w:rPr>
          <w:rFonts w:ascii="Times New Roman" w:eastAsia="Cambria" w:hAnsi="Times New Roman" w:cs="Times New Roman"/>
          <w:bCs/>
          <w:sz w:val="24"/>
          <w:szCs w:val="24"/>
        </w:rPr>
        <w:t>a</w:t>
      </w:r>
      <w:r>
        <w:rPr>
          <w:rFonts w:ascii="Times New Roman" w:eastAsia="Cambria" w:hAnsi="Times New Roman" w:cs="Times New Roman"/>
          <w:bCs/>
          <w:sz w:val="24"/>
          <w:szCs w:val="24"/>
        </w:rPr>
        <w:t>mputation</w:t>
      </w:r>
      <w:r w:rsidR="00997C70"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tbl>
      <w:tblPr>
        <w:tblStyle w:val="3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68"/>
        <w:gridCol w:w="1993"/>
        <w:gridCol w:w="1993"/>
        <w:gridCol w:w="1723"/>
      </w:tblGrid>
      <w:tr w:rsidR="00405F2D" w:rsidRPr="00C82BE8" w14:paraId="2984DAE0" w14:textId="77777777" w:rsidTr="003A5D76">
        <w:trPr>
          <w:jc w:val="center"/>
        </w:trPr>
        <w:tc>
          <w:tcPr>
            <w:tcW w:w="2080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60DC6" w14:textId="77777777" w:rsidR="00405F2D" w:rsidRPr="0099536C" w:rsidRDefault="00405F2D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  <w:lang w:val="en-US"/>
              </w:rPr>
            </w:pPr>
          </w:p>
        </w:tc>
        <w:tc>
          <w:tcPr>
            <w:tcW w:w="1019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B3C86" w14:textId="77777777" w:rsidR="00405F2D" w:rsidRPr="0099536C" w:rsidRDefault="00405F2D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</w:rPr>
            </w:pPr>
            <w:r w:rsidRPr="0099536C">
              <w:rPr>
                <w:rFonts w:eastAsia="Cambria" w:cs="Times New Roman"/>
                <w:b/>
              </w:rPr>
              <w:t xml:space="preserve">All patients </w:t>
            </w:r>
          </w:p>
          <w:p w14:paraId="65BDA11E" w14:textId="77777777" w:rsidR="00405F2D" w:rsidRPr="0099536C" w:rsidRDefault="00405F2D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</w:rPr>
            </w:pPr>
            <w:r w:rsidRPr="0099536C">
              <w:rPr>
                <w:rFonts w:eastAsia="Cambria" w:cs="Times New Roman"/>
                <w:b/>
              </w:rPr>
              <w:t>(82,848)</w:t>
            </w:r>
          </w:p>
        </w:tc>
        <w:tc>
          <w:tcPr>
            <w:tcW w:w="1019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6283B" w14:textId="77777777" w:rsidR="00997C70" w:rsidRDefault="00997C70" w:rsidP="00997C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</w:rPr>
            </w:pPr>
            <w:r>
              <w:rPr>
                <w:rFonts w:eastAsia="Cambria" w:cs="Times New Roman"/>
                <w:b/>
              </w:rPr>
              <w:t xml:space="preserve">Non-Hispanic </w:t>
            </w:r>
            <w:r w:rsidR="00405F2D">
              <w:rPr>
                <w:rFonts w:eastAsia="Cambria" w:cs="Times New Roman"/>
                <w:b/>
              </w:rPr>
              <w:t>White</w:t>
            </w:r>
            <w:r w:rsidR="00405F2D" w:rsidRPr="0099536C">
              <w:rPr>
                <w:rFonts w:eastAsia="Cambria" w:cs="Times New Roman"/>
                <w:b/>
              </w:rPr>
              <w:t xml:space="preserve"> </w:t>
            </w:r>
          </w:p>
          <w:p w14:paraId="057CF75E" w14:textId="34EAF7B3" w:rsidR="00997C70" w:rsidRPr="0099536C" w:rsidRDefault="00997C70" w:rsidP="00997C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</w:rPr>
            </w:pPr>
            <w:r>
              <w:rPr>
                <w:rFonts w:eastAsia="Cambria" w:cs="Times New Roman"/>
                <w:b/>
              </w:rPr>
              <w:t>(57,744)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BE288" w14:textId="77777777" w:rsidR="00405F2D" w:rsidRDefault="00997C70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</w:rPr>
            </w:pPr>
            <w:r>
              <w:rPr>
                <w:rFonts w:eastAsia="Cambria" w:cs="Times New Roman"/>
                <w:b/>
              </w:rPr>
              <w:t>Non-Hispanic Black</w:t>
            </w:r>
          </w:p>
          <w:p w14:paraId="4A67E631" w14:textId="76135589" w:rsidR="00997C70" w:rsidRPr="0099536C" w:rsidRDefault="00997C70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  <w:b/>
              </w:rPr>
            </w:pPr>
            <w:r>
              <w:rPr>
                <w:rFonts w:eastAsia="Cambria" w:cs="Times New Roman"/>
                <w:b/>
              </w:rPr>
              <w:t>(25,104)</w:t>
            </w:r>
          </w:p>
        </w:tc>
      </w:tr>
      <w:tr w:rsidR="00997C70" w:rsidRPr="00C82BE8" w14:paraId="1A2304F2" w14:textId="77777777" w:rsidTr="003A5D76">
        <w:trPr>
          <w:jc w:val="center"/>
        </w:trPr>
        <w:tc>
          <w:tcPr>
            <w:tcW w:w="20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0E21D" w14:textId="58CBA892" w:rsidR="00997C70" w:rsidRPr="0099536C" w:rsidRDefault="00997C70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 xml:space="preserve">Distressed Community </w:t>
            </w:r>
            <w:r w:rsidR="003A5D76">
              <w:rPr>
                <w:rFonts w:eastAsia="Cambria" w:cs="Times New Roman"/>
              </w:rPr>
              <w:t>Index</w:t>
            </w:r>
          </w:p>
        </w:tc>
        <w:tc>
          <w:tcPr>
            <w:tcW w:w="10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5E49" w14:textId="6DD2B22E" w:rsidR="00997C70" w:rsidRPr="0099536C" w:rsidRDefault="00997C70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10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0E007" w14:textId="76B08B08" w:rsidR="00997C70" w:rsidRPr="0099536C" w:rsidRDefault="00997C70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8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274A" w14:textId="1298458A" w:rsidR="00997C70" w:rsidRPr="0099536C" w:rsidRDefault="00997C70" w:rsidP="00ED581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</w:tr>
      <w:tr w:rsidR="003A5D76" w:rsidRPr="00C82BE8" w14:paraId="701E5B73" w14:textId="77777777" w:rsidTr="003A5D76">
        <w:trPr>
          <w:jc w:val="center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FEBCC" w14:textId="60D2338B" w:rsidR="003A5D76" w:rsidRDefault="003A5D76" w:rsidP="003A5D76">
            <w:pPr>
              <w:pBdr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64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DCI &lt; 4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E8EC" w14:textId="156D67D1" w:rsidR="003A5D76" w:rsidRDefault="003A5D76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56A39" w14:textId="558EE33A" w:rsidR="003A5D76" w:rsidRDefault="003A5D76" w:rsidP="00ED58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C0EF" w14:textId="1214F133" w:rsidR="003A5D76" w:rsidRDefault="003A5D76" w:rsidP="00ED581B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</w:tr>
      <w:tr w:rsidR="003A5D76" w:rsidRPr="00C82BE8" w14:paraId="46DFE219" w14:textId="77777777" w:rsidTr="003A5D76">
        <w:trPr>
          <w:jc w:val="center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ACE95" w14:textId="47552DFA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64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DCI ≥ 4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0ADD" w14:textId="2A3A8F16" w:rsidR="003A5D76" w:rsidRDefault="001F5112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 w:rsidRPr="002C4BBA">
              <w:rPr>
                <w:rFonts w:cs="Times New Roman"/>
                <w:szCs w:val="24"/>
              </w:rPr>
              <w:t>1.25</w:t>
            </w:r>
            <w:r w:rsidR="006364B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</w:t>
            </w:r>
            <w:r w:rsidRPr="002C4BBA">
              <w:rPr>
                <w:rFonts w:cs="Times New Roman"/>
                <w:szCs w:val="24"/>
              </w:rPr>
              <w:t>1.14, 1.3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186DE" w14:textId="4CEB986F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14 (1.01, 1.29)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D088" w14:textId="0543BDAF" w:rsidR="003A5D76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6 (1.18, 1.57)</w:t>
            </w:r>
          </w:p>
        </w:tc>
      </w:tr>
      <w:tr w:rsidR="003A5D76" w:rsidRPr="00C82BE8" w14:paraId="16803CEF" w14:textId="77777777" w:rsidTr="00997C70">
        <w:trPr>
          <w:jc w:val="center"/>
        </w:trPr>
        <w:tc>
          <w:tcPr>
            <w:tcW w:w="20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D8862" w14:textId="03BAB97A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Age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5FC9B" w14:textId="45942F0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01 (1.01, 1.01)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89A75" w14:textId="48CBBE49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99 (0.99, 1.00)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A2D4F" w14:textId="696C1D0B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02 (1.01, 1.02)</w:t>
            </w:r>
          </w:p>
        </w:tc>
      </w:tr>
      <w:tr w:rsidR="003A5D76" w:rsidRPr="00C82BE8" w14:paraId="5C20439B" w14:textId="77777777" w:rsidTr="00997C70">
        <w:trPr>
          <w:jc w:val="center"/>
        </w:trPr>
        <w:tc>
          <w:tcPr>
            <w:tcW w:w="20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A052E" w14:textId="294A9E51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 xml:space="preserve">Sex 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5AC8C" w14:textId="77777777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953FF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82F02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</w:tr>
      <w:tr w:rsidR="003A5D76" w:rsidRPr="00C82BE8" w14:paraId="2A26976E" w14:textId="77777777" w:rsidTr="00997C70">
        <w:trPr>
          <w:jc w:val="center"/>
        </w:trPr>
        <w:tc>
          <w:tcPr>
            <w:tcW w:w="20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8E0D9" w14:textId="1B2DBA72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64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Male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B6CB6A" w14:textId="2FCDDE6E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6482D" w14:textId="0E200F6F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B8F56" w14:textId="6AE615FA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</w:tr>
      <w:tr w:rsidR="003A5D76" w:rsidRPr="00C82BE8" w14:paraId="6FAC6319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E67AD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64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Female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C434B" w14:textId="54200261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63 (0.59, 0.68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E8038" w14:textId="56208CF6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67 (0.59, 0.76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9B45D" w14:textId="14AA0BE3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60 (0.54, 0.66)</w:t>
            </w:r>
          </w:p>
        </w:tc>
      </w:tr>
      <w:tr w:rsidR="003A5D76" w:rsidRPr="00C82BE8" w14:paraId="02392C38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141C7" w14:textId="4F9ADDDB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Race/Ethnicity</w:t>
            </w:r>
            <w:r>
              <w:rPr>
                <w:rFonts w:eastAsia="Cambria" w:cs="Times New Roman"/>
              </w:rPr>
              <w:t xml:space="preserve"> 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52CA8" w14:textId="40136366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F202B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1E41D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</w:tr>
      <w:tr w:rsidR="003A5D76" w:rsidRPr="00C82BE8" w14:paraId="0FD03135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581A5" w14:textId="2D6F3C3F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64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Non-Hispanic White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B890F" w14:textId="07743943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5D06D" w14:textId="79CA97D1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9C67C" w14:textId="6C2F2B2D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</w:tr>
      <w:tr w:rsidR="003A5D76" w:rsidRPr="00C82BE8" w14:paraId="044CA91B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7DF5C" w14:textId="74E3A1DA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64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Non-Hispanic Black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0A5F7" w14:textId="42D903CA" w:rsidR="003A5D76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2.96 (2.73, 3.21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BAA88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9E6EC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</w:tr>
      <w:tr w:rsidR="003A5D76" w:rsidRPr="00C82BE8" w14:paraId="160A8EA7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2C490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Primary Insurer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BAA18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93622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E80E7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</w:p>
        </w:tc>
      </w:tr>
      <w:tr w:rsidR="003A5D76" w:rsidRPr="00C82BE8" w14:paraId="36BEAC7C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F6B32" w14:textId="15DFFEA6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Private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01E6E" w14:textId="0C2949DF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C1D74" w14:textId="3EA400BF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2CD86" w14:textId="778690A0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Ref</w:t>
            </w:r>
          </w:p>
        </w:tc>
      </w:tr>
      <w:tr w:rsidR="003A5D76" w:rsidRPr="00C82BE8" w14:paraId="41CDC33C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BE39E" w14:textId="14B87CDA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Medicare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8804AF" w14:textId="681C4B73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5 (1.18, 1.54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870B7" w14:textId="24A9F9B7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9 (1.14, 1.71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8C65E" w14:textId="3135F4A9" w:rsidR="003A5D76" w:rsidRPr="0099536C" w:rsidRDefault="006B3E9A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9 (1.15, 1.67)</w:t>
            </w:r>
          </w:p>
        </w:tc>
      </w:tr>
      <w:tr w:rsidR="003A5D76" w:rsidRPr="00C82BE8" w14:paraId="50365F62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7996F" w14:textId="2EC0B82F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lastRenderedPageBreak/>
              <w:t>Medicaid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5F97D" w14:textId="50B316DE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77 (1.49, 2.10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0F2CC" w14:textId="328968A8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2.10 (1.6, 2.77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7F5368" w14:textId="0CE5646C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</w:t>
            </w:r>
            <w:r w:rsidR="006B3E9A">
              <w:rPr>
                <w:rFonts w:eastAsia="Cambria" w:cs="Times New Roman"/>
              </w:rPr>
              <w:t>76 (1.41, 2.20)</w:t>
            </w:r>
          </w:p>
        </w:tc>
      </w:tr>
      <w:tr w:rsidR="003A5D76" w:rsidRPr="00C82BE8" w14:paraId="0AC95520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61A74" w14:textId="23FDA313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70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No Insurance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1A48B" w14:textId="4BC5487A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29 (1.06, 1.59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21827" w14:textId="0BD80D77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50 (1.11, 2.01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557BA" w14:textId="49ACF6E3" w:rsidR="003A5D76" w:rsidRPr="0099536C" w:rsidRDefault="006B3E9A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20 (0.91, 1.58)</w:t>
            </w:r>
          </w:p>
        </w:tc>
      </w:tr>
      <w:tr w:rsidR="003A5D76" w:rsidRPr="00C82BE8" w14:paraId="60015BEB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36C3D" w14:textId="77777777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ind w:firstLine="27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Other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C422B" w14:textId="58A91F6C" w:rsidR="003A5D76" w:rsidRPr="0099536C" w:rsidRDefault="003A5D76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4 (1.11, 1.63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33594" w14:textId="60CF6F8C" w:rsidR="003A5D76" w:rsidRPr="0099536C" w:rsidRDefault="006364B9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42 (1.08, 1.88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B2CF6" w14:textId="69D3777F" w:rsidR="003A5D76" w:rsidRPr="0099536C" w:rsidRDefault="006B3E9A" w:rsidP="003A5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31 (1.01, 1.70)</w:t>
            </w:r>
          </w:p>
        </w:tc>
      </w:tr>
      <w:tr w:rsidR="003A5D76" w:rsidRPr="00C82BE8" w14:paraId="1271FA82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023CF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Diabetes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DA8314" w14:textId="0A5BCAB2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00 (0.92, 1.09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39007" w14:textId="6689538F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07 (0.94, 1.21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91664" w14:textId="796A98B7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94 (0.84, 1.04)</w:t>
            </w:r>
          </w:p>
        </w:tc>
      </w:tr>
      <w:tr w:rsidR="003A5D76" w:rsidRPr="00C82BE8" w14:paraId="45B3E232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41515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Renal Failure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9A7E2" w14:textId="78CC678A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40 (1.27, 1.55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A8076" w14:textId="1B27DA26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22 (1.00, 1.48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F1645" w14:textId="3DA565D4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51 (1.34, 1.70)</w:t>
            </w:r>
          </w:p>
        </w:tc>
      </w:tr>
      <w:tr w:rsidR="003A5D76" w:rsidRPr="00C82BE8" w14:paraId="20C92F7B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983D7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COPD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38342" w14:textId="11C27A9F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69 (0.62, 0.77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F3EA2" w14:textId="14F13374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69 (0.59, 0.80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E2CDE0" w14:textId="4008FC0B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69 (0.60, 0.80)</w:t>
            </w:r>
          </w:p>
        </w:tc>
      </w:tr>
      <w:tr w:rsidR="003A5D76" w:rsidRPr="00C82BE8" w14:paraId="786E30CD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F52D4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CHF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9845A" w14:textId="279A50F4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85 (0.77, 0.93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75BC6" w14:textId="699125B6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91 (0.78, 1.06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85DC5" w14:textId="4DF29FE2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81 (0.73, 0.92)</w:t>
            </w:r>
          </w:p>
        </w:tc>
      </w:tr>
      <w:tr w:rsidR="003A5D76" w:rsidRPr="00C82BE8" w14:paraId="31CA5B74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3169E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CAD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785D7" w14:textId="0A30C210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95 (0.87, 1.03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645CC" w14:textId="24385933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0.99 (0.77, 1.01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081E5" w14:textId="190CD6D0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02 (0.91, 1.14)</w:t>
            </w:r>
          </w:p>
        </w:tc>
      </w:tr>
      <w:tr w:rsidR="003A5D76" w:rsidRPr="00C82BE8" w14:paraId="6B14AB5E" w14:textId="77777777" w:rsidTr="00997C70">
        <w:trPr>
          <w:jc w:val="center"/>
        </w:trPr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331BB" w14:textId="77777777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CLTI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79C70" w14:textId="6F645F6B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3.89 (3.58, 4.22)</w:t>
            </w:r>
          </w:p>
        </w:tc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955CC" w14:textId="789E9476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4.36 (3.82, 4.96)</w:t>
            </w:r>
          </w:p>
        </w:tc>
        <w:tc>
          <w:tcPr>
            <w:tcW w:w="8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D362C" w14:textId="4ED74F4B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3.51 (3.16, 3.89)</w:t>
            </w:r>
          </w:p>
        </w:tc>
      </w:tr>
      <w:tr w:rsidR="003A5D76" w:rsidRPr="00C82BE8" w14:paraId="7056FDB5" w14:textId="77777777" w:rsidTr="00997C70">
        <w:trPr>
          <w:jc w:val="center"/>
        </w:trPr>
        <w:tc>
          <w:tcPr>
            <w:tcW w:w="208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F22EC" w14:textId="2935A31E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rPr>
                <w:rFonts w:eastAsia="Cambria" w:cs="Times New Roman"/>
              </w:rPr>
            </w:pPr>
            <w:r w:rsidRPr="0099536C">
              <w:rPr>
                <w:rFonts w:eastAsia="Cambria" w:cs="Times New Roman"/>
              </w:rPr>
              <w:t>CCI</w:t>
            </w:r>
          </w:p>
        </w:tc>
        <w:tc>
          <w:tcPr>
            <w:tcW w:w="10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EB6F41" w14:textId="38696F40" w:rsidR="003A5D76" w:rsidRPr="0099536C" w:rsidRDefault="003A5D76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13 (1.11, 1.15)</w:t>
            </w:r>
          </w:p>
        </w:tc>
        <w:tc>
          <w:tcPr>
            <w:tcW w:w="10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8014E" w14:textId="51C91514" w:rsidR="003A5D76" w:rsidRPr="0099536C" w:rsidRDefault="006364B9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15 (1.12, 1.18)</w:t>
            </w:r>
          </w:p>
        </w:tc>
        <w:tc>
          <w:tcPr>
            <w:tcW w:w="88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F6EE5F" w14:textId="49551C26" w:rsidR="003A5D76" w:rsidRPr="0099536C" w:rsidRDefault="006B3E9A" w:rsidP="003A5D76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Cambria" w:cs="Times New Roman"/>
              </w:rPr>
            </w:pPr>
            <w:r>
              <w:rPr>
                <w:rFonts w:eastAsia="Cambria" w:cs="Times New Roman"/>
              </w:rPr>
              <w:t>1.11 (1.09, 1.14)</w:t>
            </w:r>
          </w:p>
        </w:tc>
      </w:tr>
    </w:tbl>
    <w:p w14:paraId="544FFAF2" w14:textId="18A2A6DA" w:rsidR="00405F2D" w:rsidRDefault="00997C70" w:rsidP="00405F2D">
      <w:r>
        <w:t>Subdistribution Hazard Ratio</w:t>
      </w:r>
      <w:r>
        <w:t xml:space="preserve"> (95% Confidence Interval); </w:t>
      </w:r>
      <w:r w:rsidR="00405F2D">
        <w:t>COPD=chronic obstructive pulmonary disease; CHF=congestive heart failure; CAD=coronary artery disease; CLTI=chronic limb threatening ischemia; CCI=Charlson comorbidity index</w:t>
      </w:r>
    </w:p>
    <w:p w14:paraId="19ABE9B6" w14:textId="77777777" w:rsidR="00DE23E8" w:rsidRPr="00C26C7F" w:rsidRDefault="00DE23E8" w:rsidP="00654E8F">
      <w:pPr>
        <w:spacing w:before="240"/>
        <w:rPr>
          <w:rFonts w:cs="Times New Roman"/>
          <w:szCs w:val="24"/>
        </w:rPr>
      </w:pPr>
    </w:p>
    <w:sectPr w:rsidR="00DE23E8" w:rsidRPr="00C26C7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7C466" w14:textId="77777777" w:rsidR="004B5234" w:rsidRDefault="004B5234" w:rsidP="00117666">
      <w:pPr>
        <w:spacing w:after="0"/>
      </w:pPr>
      <w:r>
        <w:separator/>
      </w:r>
    </w:p>
  </w:endnote>
  <w:endnote w:type="continuationSeparator" w:id="0">
    <w:p w14:paraId="77047FF4" w14:textId="77777777" w:rsidR="004B5234" w:rsidRDefault="004B5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168B5" w14:textId="77777777" w:rsidR="004B5234" w:rsidRDefault="004B5234" w:rsidP="00117666">
      <w:pPr>
        <w:spacing w:after="0"/>
      </w:pPr>
      <w:r>
        <w:separator/>
      </w:r>
    </w:p>
  </w:footnote>
  <w:footnote w:type="continuationSeparator" w:id="0">
    <w:p w14:paraId="5EB04B28" w14:textId="77777777" w:rsidR="004B5234" w:rsidRDefault="004B5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DF4EBA"/>
    <w:multiLevelType w:val="hybridMultilevel"/>
    <w:tmpl w:val="A46C3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8B7286"/>
    <w:multiLevelType w:val="hybridMultilevel"/>
    <w:tmpl w:val="A8B22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11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6771"/>
    <w:rsid w:val="003A5D76"/>
    <w:rsid w:val="003D2F2D"/>
    <w:rsid w:val="003F391B"/>
    <w:rsid w:val="00401590"/>
    <w:rsid w:val="00405F2D"/>
    <w:rsid w:val="00447801"/>
    <w:rsid w:val="00452E9C"/>
    <w:rsid w:val="004735C8"/>
    <w:rsid w:val="004947A6"/>
    <w:rsid w:val="004961FF"/>
    <w:rsid w:val="004B5234"/>
    <w:rsid w:val="00517A89"/>
    <w:rsid w:val="005250F2"/>
    <w:rsid w:val="00593EEA"/>
    <w:rsid w:val="005A5EEE"/>
    <w:rsid w:val="006364B9"/>
    <w:rsid w:val="006375C7"/>
    <w:rsid w:val="00654E8F"/>
    <w:rsid w:val="00660D05"/>
    <w:rsid w:val="006820B1"/>
    <w:rsid w:val="006B3E9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7C70"/>
    <w:rsid w:val="009C2B12"/>
    <w:rsid w:val="00A174D9"/>
    <w:rsid w:val="00AA4D24"/>
    <w:rsid w:val="00AB6715"/>
    <w:rsid w:val="00AE32EB"/>
    <w:rsid w:val="00B1671E"/>
    <w:rsid w:val="00B25EB8"/>
    <w:rsid w:val="00B37BC8"/>
    <w:rsid w:val="00B37F4D"/>
    <w:rsid w:val="00BD5E61"/>
    <w:rsid w:val="00C26C7F"/>
    <w:rsid w:val="00C52A7B"/>
    <w:rsid w:val="00C56BAF"/>
    <w:rsid w:val="00C679AA"/>
    <w:rsid w:val="00C75972"/>
    <w:rsid w:val="00CD066B"/>
    <w:rsid w:val="00CE4FEE"/>
    <w:rsid w:val="00D060CF"/>
    <w:rsid w:val="00D56A7C"/>
    <w:rsid w:val="00DB59C3"/>
    <w:rsid w:val="00DC259A"/>
    <w:rsid w:val="00DE23E8"/>
    <w:rsid w:val="00DF33F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qFormat/>
    <w:rsid w:val="00C26C7F"/>
    <w:pPr>
      <w:widowControl w:val="0"/>
      <w:autoSpaceDE w:val="0"/>
      <w:autoSpaceDN w:val="0"/>
      <w:spacing w:before="82" w:after="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C26C7F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C26C7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41tablecaption">
    <w:name w:val="MDPI_4.1_table_caption"/>
    <w:qFormat/>
    <w:rsid w:val="00405F2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3">
    <w:name w:val="3"/>
    <w:basedOn w:val="TableNormal"/>
    <w:rsid w:val="00405F2D"/>
    <w:pPr>
      <w:spacing w:after="0"/>
    </w:pPr>
    <w:rPr>
      <w:rFonts w:ascii="Arial" w:eastAsia="SimSun" w:hAnsi="Arial" w:cs="Arial"/>
      <w:lang w:val="e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3</TotalTime>
  <Pages>10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trick, Brian</cp:lastModifiedBy>
  <cp:revision>8</cp:revision>
  <cp:lastPrinted>2013-10-03T12:51:00Z</cp:lastPrinted>
  <dcterms:created xsi:type="dcterms:W3CDTF">2022-10-08T03:38:00Z</dcterms:created>
  <dcterms:modified xsi:type="dcterms:W3CDTF">2022-10-08T14:02:00Z</dcterms:modified>
</cp:coreProperties>
</file>